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8"/>
        <w:gridCol w:w="1697"/>
        <w:gridCol w:w="1128"/>
        <w:gridCol w:w="916"/>
        <w:gridCol w:w="899"/>
        <w:gridCol w:w="916"/>
        <w:gridCol w:w="1086"/>
        <w:gridCol w:w="793"/>
        <w:gridCol w:w="1058"/>
        <w:gridCol w:w="846"/>
        <w:gridCol w:w="1474"/>
        <w:gridCol w:w="971"/>
        <w:gridCol w:w="818"/>
        <w:gridCol w:w="768"/>
      </w:tblGrid>
      <w:tr w:rsidR="00D0668F" w:rsidRPr="00F208C8" w14:paraId="60DF345C" w14:textId="7E848DE7" w:rsidTr="00D24C8A">
        <w:trPr>
          <w:trHeight w:val="254"/>
        </w:trPr>
        <w:tc>
          <w:tcPr>
            <w:tcW w:w="211" w:type="pct"/>
            <w:vMerge w:val="restart"/>
            <w:tcBorders>
              <w:top w:val="single" w:sz="12" w:space="0" w:color="auto"/>
            </w:tcBorders>
            <w:vAlign w:val="center"/>
          </w:tcPr>
          <w:p w14:paraId="5DC9A275" w14:textId="55C45C4F" w:rsidR="00F208C8" w:rsidRPr="00F208C8" w:rsidRDefault="00F208C8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F208C8">
              <w:rPr>
                <w:b/>
                <w:bCs/>
                <w:sz w:val="16"/>
                <w:szCs w:val="16"/>
              </w:rPr>
              <w:t>Task</w:t>
            </w:r>
          </w:p>
        </w:tc>
        <w:tc>
          <w:tcPr>
            <w:tcW w:w="608" w:type="pct"/>
            <w:vMerge w:val="restart"/>
            <w:tcBorders>
              <w:top w:val="single" w:sz="12" w:space="0" w:color="auto"/>
            </w:tcBorders>
            <w:vAlign w:val="center"/>
          </w:tcPr>
          <w:p w14:paraId="1B6A4E2E" w14:textId="01F7A376" w:rsidR="00F208C8" w:rsidRPr="00F208C8" w:rsidRDefault="00F208C8" w:rsidP="0082499C">
            <w:pPr>
              <w:rPr>
                <w:b/>
                <w:bCs/>
                <w:sz w:val="16"/>
                <w:szCs w:val="16"/>
              </w:rPr>
            </w:pPr>
            <w:r w:rsidRPr="00F208C8">
              <w:rPr>
                <w:b/>
                <w:bCs/>
                <w:sz w:val="16"/>
                <w:szCs w:val="16"/>
              </w:rPr>
              <w:t>Measure</w:t>
            </w:r>
          </w:p>
        </w:tc>
        <w:tc>
          <w:tcPr>
            <w:tcW w:w="1382" w:type="pct"/>
            <w:gridSpan w:val="4"/>
            <w:tcBorders>
              <w:top w:val="single" w:sz="12" w:space="0" w:color="auto"/>
            </w:tcBorders>
            <w:vAlign w:val="center"/>
          </w:tcPr>
          <w:p w14:paraId="4CB137EC" w14:textId="2CB9D49D" w:rsidR="00F208C8" w:rsidRPr="00F208C8" w:rsidRDefault="00F208C8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F208C8">
              <w:rPr>
                <w:b/>
                <w:bCs/>
                <w:sz w:val="16"/>
                <w:szCs w:val="16"/>
              </w:rPr>
              <w:t>Main analysis</w:t>
            </w:r>
          </w:p>
        </w:tc>
        <w:tc>
          <w:tcPr>
            <w:tcW w:w="2799" w:type="pct"/>
            <w:gridSpan w:val="8"/>
            <w:tcBorders>
              <w:top w:val="single" w:sz="12" w:space="0" w:color="auto"/>
            </w:tcBorders>
            <w:vAlign w:val="center"/>
          </w:tcPr>
          <w:p w14:paraId="3E44CD15" w14:textId="0D926029" w:rsidR="00F208C8" w:rsidRPr="00F208C8" w:rsidRDefault="00F208C8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F208C8">
              <w:rPr>
                <w:b/>
                <w:bCs/>
                <w:sz w:val="16"/>
                <w:szCs w:val="16"/>
              </w:rPr>
              <w:t>Secondary analysis</w:t>
            </w:r>
          </w:p>
        </w:tc>
      </w:tr>
      <w:tr w:rsidR="00F208C8" w:rsidRPr="00F208C8" w14:paraId="23CC6257" w14:textId="4C7715ED" w:rsidTr="00D24C8A">
        <w:trPr>
          <w:trHeight w:val="121"/>
        </w:trPr>
        <w:tc>
          <w:tcPr>
            <w:tcW w:w="211" w:type="pct"/>
            <w:vMerge/>
            <w:vAlign w:val="center"/>
          </w:tcPr>
          <w:p w14:paraId="6DE8A634" w14:textId="77777777" w:rsidR="00F208C8" w:rsidRPr="00F208C8" w:rsidRDefault="00F208C8" w:rsidP="0082499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08" w:type="pct"/>
            <w:vMerge/>
            <w:vAlign w:val="center"/>
          </w:tcPr>
          <w:p w14:paraId="113D119A" w14:textId="77777777" w:rsidR="00F208C8" w:rsidRPr="00F208C8" w:rsidRDefault="00F208C8" w:rsidP="008249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32" w:type="pct"/>
            <w:gridSpan w:val="2"/>
            <w:vAlign w:val="center"/>
          </w:tcPr>
          <w:p w14:paraId="03E0ADC3" w14:textId="76BDFB39" w:rsidR="00F208C8" w:rsidRPr="00F208C8" w:rsidRDefault="00F208C8" w:rsidP="0082499C">
            <w:pPr>
              <w:jc w:val="center"/>
              <w:rPr>
                <w:b/>
                <w:bCs/>
                <w:sz w:val="16"/>
                <w:szCs w:val="16"/>
                <w:lang w:val="it-IT"/>
              </w:rPr>
            </w:pPr>
            <w:r w:rsidRPr="00F208C8">
              <w:rPr>
                <w:b/>
                <w:bCs/>
                <w:sz w:val="16"/>
                <w:szCs w:val="16"/>
                <w:lang w:val="it-IT"/>
              </w:rPr>
              <w:t>ANOVA / t-test</w:t>
            </w:r>
          </w:p>
        </w:tc>
        <w:tc>
          <w:tcPr>
            <w:tcW w:w="650" w:type="pct"/>
            <w:gridSpan w:val="2"/>
            <w:shd w:val="clear" w:color="auto" w:fill="auto"/>
            <w:vAlign w:val="center"/>
          </w:tcPr>
          <w:p w14:paraId="3898CE32" w14:textId="2A8C2D1F" w:rsidR="00F208C8" w:rsidRPr="00F208C8" w:rsidRDefault="00F208C8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F208C8">
              <w:rPr>
                <w:b/>
                <w:bCs/>
                <w:sz w:val="16"/>
                <w:szCs w:val="16"/>
              </w:rPr>
              <w:t>GLMM</w:t>
            </w:r>
          </w:p>
        </w:tc>
        <w:tc>
          <w:tcPr>
            <w:tcW w:w="1355" w:type="pct"/>
            <w:gridSpan w:val="4"/>
            <w:vAlign w:val="center"/>
          </w:tcPr>
          <w:p w14:paraId="2B926B2E" w14:textId="197189EE" w:rsidR="00F208C8" w:rsidRPr="00F208C8" w:rsidRDefault="00F208C8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F208C8">
              <w:rPr>
                <w:b/>
                <w:bCs/>
                <w:sz w:val="16"/>
                <w:szCs w:val="16"/>
              </w:rPr>
              <w:t>ANCOVA</w:t>
            </w:r>
          </w:p>
        </w:tc>
        <w:tc>
          <w:tcPr>
            <w:tcW w:w="1444" w:type="pct"/>
            <w:gridSpan w:val="4"/>
            <w:shd w:val="clear" w:color="auto" w:fill="auto"/>
            <w:vAlign w:val="center"/>
          </w:tcPr>
          <w:p w14:paraId="0F90FCD8" w14:textId="12B498D0" w:rsidR="00F208C8" w:rsidRPr="00F208C8" w:rsidRDefault="00F208C8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F208C8">
              <w:rPr>
                <w:b/>
                <w:bCs/>
                <w:sz w:val="16"/>
                <w:szCs w:val="16"/>
              </w:rPr>
              <w:t>GLMM</w:t>
            </w:r>
          </w:p>
        </w:tc>
      </w:tr>
      <w:tr w:rsidR="00F208C8" w:rsidRPr="00F208C8" w14:paraId="65B0BF63" w14:textId="6EA4F09C" w:rsidTr="00D24C8A">
        <w:trPr>
          <w:trHeight w:val="376"/>
        </w:trPr>
        <w:tc>
          <w:tcPr>
            <w:tcW w:w="211" w:type="pct"/>
            <w:vMerge/>
            <w:tcBorders>
              <w:bottom w:val="single" w:sz="12" w:space="0" w:color="auto"/>
            </w:tcBorders>
            <w:vAlign w:val="center"/>
          </w:tcPr>
          <w:p w14:paraId="72E558BA" w14:textId="77777777" w:rsidR="00F208C8" w:rsidRPr="00F208C8" w:rsidRDefault="00F208C8" w:rsidP="0082499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08" w:type="pct"/>
            <w:vMerge/>
            <w:tcBorders>
              <w:bottom w:val="single" w:sz="12" w:space="0" w:color="auto"/>
            </w:tcBorders>
            <w:vAlign w:val="center"/>
          </w:tcPr>
          <w:p w14:paraId="6389CF74" w14:textId="77777777" w:rsidR="00F208C8" w:rsidRPr="00F208C8" w:rsidRDefault="00F208C8" w:rsidP="008249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04" w:type="pct"/>
            <w:tcBorders>
              <w:bottom w:val="single" w:sz="12" w:space="0" w:color="auto"/>
            </w:tcBorders>
            <w:vAlign w:val="center"/>
          </w:tcPr>
          <w:p w14:paraId="38E886F5" w14:textId="25A37EF2" w:rsidR="00F208C8" w:rsidRPr="00F208C8" w:rsidRDefault="00F208C8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F208C8">
              <w:rPr>
                <w:b/>
                <w:bCs/>
                <w:sz w:val="16"/>
                <w:szCs w:val="16"/>
              </w:rPr>
              <w:t>Test statistic</w:t>
            </w:r>
          </w:p>
        </w:tc>
        <w:tc>
          <w:tcPr>
            <w:tcW w:w="328" w:type="pct"/>
            <w:tcBorders>
              <w:bottom w:val="single" w:sz="12" w:space="0" w:color="auto"/>
            </w:tcBorders>
            <w:vAlign w:val="center"/>
          </w:tcPr>
          <w:p w14:paraId="2F689284" w14:textId="750A5407" w:rsidR="00F208C8" w:rsidRPr="00F208C8" w:rsidRDefault="00F208C8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F208C8">
              <w:rPr>
                <w:b/>
                <w:bCs/>
                <w:sz w:val="16"/>
                <w:szCs w:val="16"/>
              </w:rPr>
              <w:t>p(group)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EF63AC" w14:textId="2F56B5BC" w:rsidR="00F208C8" w:rsidRPr="00F208C8" w:rsidRDefault="00F208C8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F208C8">
              <w:rPr>
                <w:b/>
                <w:bCs/>
                <w:sz w:val="16"/>
                <w:szCs w:val="16"/>
              </w:rPr>
              <w:t>Test statistic</w:t>
            </w:r>
          </w:p>
        </w:tc>
        <w:tc>
          <w:tcPr>
            <w:tcW w:w="32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DE1F08" w14:textId="0E607EB4" w:rsidR="00F208C8" w:rsidRPr="00F208C8" w:rsidRDefault="00F208C8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F208C8">
              <w:rPr>
                <w:b/>
                <w:bCs/>
                <w:sz w:val="16"/>
                <w:szCs w:val="16"/>
              </w:rPr>
              <w:t>p(group)</w:t>
            </w:r>
          </w:p>
        </w:tc>
        <w:tc>
          <w:tcPr>
            <w:tcW w:w="389" w:type="pct"/>
            <w:tcBorders>
              <w:bottom w:val="single" w:sz="12" w:space="0" w:color="auto"/>
            </w:tcBorders>
            <w:vAlign w:val="center"/>
          </w:tcPr>
          <w:p w14:paraId="4B8E3B79" w14:textId="3ADCB63D" w:rsidR="00F208C8" w:rsidRPr="00F208C8" w:rsidRDefault="00F208C8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F208C8">
              <w:rPr>
                <w:b/>
                <w:bCs/>
                <w:sz w:val="16"/>
                <w:szCs w:val="16"/>
              </w:rPr>
              <w:t>Test statistic (group)</w:t>
            </w:r>
          </w:p>
        </w:tc>
        <w:tc>
          <w:tcPr>
            <w:tcW w:w="284" w:type="pct"/>
            <w:tcBorders>
              <w:bottom w:val="single" w:sz="12" w:space="0" w:color="auto"/>
            </w:tcBorders>
            <w:vAlign w:val="center"/>
          </w:tcPr>
          <w:p w14:paraId="41261BA5" w14:textId="64478790" w:rsidR="00F208C8" w:rsidRPr="00F208C8" w:rsidRDefault="00F208C8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F208C8">
              <w:rPr>
                <w:b/>
                <w:bCs/>
                <w:sz w:val="16"/>
                <w:szCs w:val="16"/>
              </w:rPr>
              <w:t>p(group)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vAlign w:val="center"/>
          </w:tcPr>
          <w:p w14:paraId="5A91A6AE" w14:textId="1E3069F0" w:rsidR="00F208C8" w:rsidRPr="00F208C8" w:rsidRDefault="00F208C8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F208C8">
              <w:rPr>
                <w:b/>
                <w:bCs/>
                <w:sz w:val="16"/>
                <w:szCs w:val="16"/>
              </w:rPr>
              <w:t>Test statistic (PCA1)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vAlign w:val="center"/>
          </w:tcPr>
          <w:p w14:paraId="0B4F546D" w14:textId="4B88CF9D" w:rsidR="00F208C8" w:rsidRPr="00F208C8" w:rsidRDefault="00F208C8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F208C8">
              <w:rPr>
                <w:b/>
                <w:bCs/>
                <w:sz w:val="16"/>
                <w:szCs w:val="16"/>
              </w:rPr>
              <w:t>p(PCA1)</w:t>
            </w:r>
          </w:p>
        </w:tc>
        <w:tc>
          <w:tcPr>
            <w:tcW w:w="52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4121A4" w14:textId="5AFD5487" w:rsidR="00F208C8" w:rsidRPr="00F208C8" w:rsidRDefault="00F208C8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F208C8">
              <w:rPr>
                <w:b/>
                <w:bCs/>
                <w:sz w:val="16"/>
                <w:szCs w:val="16"/>
              </w:rPr>
              <w:t>Test statistic (group)</w:t>
            </w:r>
          </w:p>
        </w:tc>
        <w:tc>
          <w:tcPr>
            <w:tcW w:w="34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C3DA28" w14:textId="56C25E95" w:rsidR="00F208C8" w:rsidRPr="00F208C8" w:rsidRDefault="00F208C8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F208C8">
              <w:rPr>
                <w:b/>
                <w:bCs/>
                <w:sz w:val="16"/>
                <w:szCs w:val="16"/>
              </w:rPr>
              <w:t>p(group)</w:t>
            </w:r>
          </w:p>
        </w:tc>
        <w:tc>
          <w:tcPr>
            <w:tcW w:w="29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4A04CC" w14:textId="09543DFA" w:rsidR="00F208C8" w:rsidRPr="00F208C8" w:rsidRDefault="00F208C8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F208C8">
              <w:rPr>
                <w:b/>
                <w:bCs/>
                <w:sz w:val="16"/>
                <w:szCs w:val="16"/>
              </w:rPr>
              <w:t>Test statistic (PCA1)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AF724E" w14:textId="1F3D71F8" w:rsidR="00F208C8" w:rsidRPr="00F208C8" w:rsidRDefault="00F208C8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F208C8">
              <w:rPr>
                <w:b/>
                <w:bCs/>
                <w:sz w:val="16"/>
                <w:szCs w:val="16"/>
              </w:rPr>
              <w:t>p(PCA1)</w:t>
            </w:r>
          </w:p>
        </w:tc>
      </w:tr>
      <w:tr w:rsidR="00F208C8" w:rsidRPr="00F208C8" w14:paraId="304A255E" w14:textId="0010A724" w:rsidTr="0082499C">
        <w:trPr>
          <w:trHeight w:val="210"/>
        </w:trPr>
        <w:tc>
          <w:tcPr>
            <w:tcW w:w="211" w:type="pct"/>
            <w:vMerge w:val="restart"/>
            <w:tcBorders>
              <w:top w:val="single" w:sz="12" w:space="0" w:color="auto"/>
            </w:tcBorders>
            <w:vAlign w:val="center"/>
          </w:tcPr>
          <w:p w14:paraId="48AB1CB2" w14:textId="5828E9BF" w:rsidR="00F208C8" w:rsidRPr="00F208C8" w:rsidRDefault="00F208C8" w:rsidP="0082499C">
            <w:pPr>
              <w:jc w:val="center"/>
              <w:rPr>
                <w:sz w:val="16"/>
                <w:szCs w:val="16"/>
              </w:rPr>
            </w:pPr>
            <w:r w:rsidRPr="00F208C8">
              <w:rPr>
                <w:sz w:val="16"/>
                <w:szCs w:val="16"/>
              </w:rPr>
              <w:t>PRLT</w:t>
            </w:r>
          </w:p>
        </w:tc>
        <w:tc>
          <w:tcPr>
            <w:tcW w:w="608" w:type="pct"/>
            <w:tcBorders>
              <w:top w:val="single" w:sz="12" w:space="0" w:color="auto"/>
            </w:tcBorders>
            <w:vAlign w:val="center"/>
          </w:tcPr>
          <w:p w14:paraId="6778A96F" w14:textId="01044EB6" w:rsidR="00F208C8" w:rsidRPr="00F208C8" w:rsidRDefault="00F208C8" w:rsidP="0082499C">
            <w:pPr>
              <w:rPr>
                <w:sz w:val="16"/>
                <w:szCs w:val="16"/>
              </w:rPr>
            </w:pPr>
            <w:r w:rsidRPr="00F208C8">
              <w:rPr>
                <w:sz w:val="16"/>
                <w:szCs w:val="16"/>
              </w:rPr>
              <w:t>Rule changes (block)</w:t>
            </w:r>
          </w:p>
        </w:tc>
        <w:tc>
          <w:tcPr>
            <w:tcW w:w="404" w:type="pct"/>
            <w:tcBorders>
              <w:top w:val="single" w:sz="12" w:space="0" w:color="auto"/>
            </w:tcBorders>
            <w:vAlign w:val="center"/>
          </w:tcPr>
          <w:p w14:paraId="1B090030" w14:textId="4539D9AE" w:rsidR="00F208C8" w:rsidRPr="00250D21" w:rsidRDefault="00F208C8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F</w:t>
            </w:r>
            <w:r w:rsidRPr="00250D21">
              <w:rPr>
                <w:sz w:val="16"/>
                <w:szCs w:val="16"/>
                <w:vertAlign w:val="subscript"/>
              </w:rPr>
              <w:t>1,127</w:t>
            </w:r>
            <w:r w:rsidRPr="00250D21">
              <w:rPr>
                <w:sz w:val="16"/>
                <w:szCs w:val="16"/>
              </w:rPr>
              <w:t xml:space="preserve"> = 3.52</w:t>
            </w:r>
          </w:p>
        </w:tc>
        <w:tc>
          <w:tcPr>
            <w:tcW w:w="328" w:type="pct"/>
            <w:tcBorders>
              <w:top w:val="single" w:sz="12" w:space="0" w:color="auto"/>
            </w:tcBorders>
            <w:vAlign w:val="center"/>
          </w:tcPr>
          <w:p w14:paraId="24CB4AB8" w14:textId="376676BD" w:rsidR="00F208C8" w:rsidRPr="00250D21" w:rsidRDefault="00F208C8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62</w:t>
            </w:r>
          </w:p>
        </w:tc>
        <w:tc>
          <w:tcPr>
            <w:tcW w:w="32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C9C4D4" w14:textId="52D78C8E" w:rsidR="00F208C8" w:rsidRPr="00250D21" w:rsidRDefault="00F208C8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Z = 0.</w:t>
            </w:r>
            <w:r w:rsidR="003C7B24">
              <w:rPr>
                <w:sz w:val="16"/>
                <w:szCs w:val="16"/>
              </w:rPr>
              <w:t>54</w:t>
            </w:r>
          </w:p>
        </w:tc>
        <w:tc>
          <w:tcPr>
            <w:tcW w:w="32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55D4124" w14:textId="3D12918D" w:rsidR="00F208C8" w:rsidRPr="00250D21" w:rsidRDefault="00F208C8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</w:t>
            </w:r>
            <w:r w:rsidR="00624391">
              <w:rPr>
                <w:sz w:val="16"/>
                <w:szCs w:val="16"/>
              </w:rPr>
              <w:t>59</w:t>
            </w:r>
          </w:p>
        </w:tc>
        <w:tc>
          <w:tcPr>
            <w:tcW w:w="389" w:type="pct"/>
            <w:tcBorders>
              <w:top w:val="single" w:sz="12" w:space="0" w:color="auto"/>
            </w:tcBorders>
            <w:vAlign w:val="center"/>
          </w:tcPr>
          <w:p w14:paraId="4358E464" w14:textId="333DB1E8" w:rsidR="00F208C8" w:rsidRPr="00250D21" w:rsidRDefault="00F208C8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F</w:t>
            </w:r>
            <w:r w:rsidRPr="00250D21">
              <w:rPr>
                <w:sz w:val="16"/>
                <w:szCs w:val="16"/>
                <w:vertAlign w:val="subscript"/>
              </w:rPr>
              <w:t>1,126</w:t>
            </w:r>
            <w:r w:rsidRPr="00250D21">
              <w:rPr>
                <w:sz w:val="16"/>
                <w:szCs w:val="16"/>
              </w:rPr>
              <w:t xml:space="preserve"> = 0.054</w:t>
            </w: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76868678" w14:textId="1C384B31" w:rsidR="00F208C8" w:rsidRPr="00250D21" w:rsidRDefault="00F208C8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82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vAlign w:val="center"/>
          </w:tcPr>
          <w:p w14:paraId="0F605232" w14:textId="6F6EC07E" w:rsidR="00F208C8" w:rsidRPr="00B06F4C" w:rsidRDefault="00B06F4C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,126</w:t>
            </w:r>
            <w:r>
              <w:rPr>
                <w:sz w:val="16"/>
                <w:szCs w:val="16"/>
              </w:rPr>
              <w:t xml:space="preserve"> = </w:t>
            </w:r>
            <w:r w:rsidR="003D57FD">
              <w:rPr>
                <w:sz w:val="16"/>
                <w:szCs w:val="16"/>
              </w:rPr>
              <w:t>0.55</w:t>
            </w:r>
          </w:p>
        </w:tc>
        <w:tc>
          <w:tcPr>
            <w:tcW w:w="303" w:type="pct"/>
            <w:tcBorders>
              <w:top w:val="single" w:sz="12" w:space="0" w:color="auto"/>
            </w:tcBorders>
            <w:vAlign w:val="center"/>
          </w:tcPr>
          <w:p w14:paraId="3E31374B" w14:textId="0C427D50" w:rsidR="00F208C8" w:rsidRPr="00250D21" w:rsidRDefault="003D57FD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52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E22DE0" w14:textId="422EB6B9" w:rsidR="00F208C8" w:rsidRPr="00250D21" w:rsidRDefault="00624391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0.24</w:t>
            </w:r>
          </w:p>
        </w:tc>
        <w:tc>
          <w:tcPr>
            <w:tcW w:w="3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4F7A29" w14:textId="61ED18E8" w:rsidR="00F208C8" w:rsidRPr="00250D21" w:rsidRDefault="00624391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29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34010A" w14:textId="021CE9BA" w:rsidR="00F208C8" w:rsidRPr="00250D21" w:rsidRDefault="00624391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-0.84</w:t>
            </w:r>
          </w:p>
        </w:tc>
        <w:tc>
          <w:tcPr>
            <w:tcW w:w="27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E8C73A" w14:textId="3F8ABB7D" w:rsidR="00F208C8" w:rsidRPr="00250D21" w:rsidRDefault="00624391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</w:tr>
      <w:tr w:rsidR="00506FA4" w:rsidRPr="00F208C8" w14:paraId="0AE7E302" w14:textId="2A3137BE" w:rsidTr="0082499C">
        <w:trPr>
          <w:trHeight w:val="210"/>
        </w:trPr>
        <w:tc>
          <w:tcPr>
            <w:tcW w:w="211" w:type="pct"/>
            <w:vMerge/>
            <w:vAlign w:val="center"/>
          </w:tcPr>
          <w:p w14:paraId="278852C1" w14:textId="77777777" w:rsidR="00506FA4" w:rsidRPr="00F208C8" w:rsidRDefault="00506FA4" w:rsidP="008249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33DB7428" w14:textId="547B065A" w:rsidR="00506FA4" w:rsidRPr="00F208C8" w:rsidRDefault="00506FA4" w:rsidP="0082499C">
            <w:pPr>
              <w:rPr>
                <w:sz w:val="16"/>
                <w:szCs w:val="16"/>
              </w:rPr>
            </w:pPr>
            <w:r w:rsidRPr="00F208C8">
              <w:rPr>
                <w:sz w:val="16"/>
                <w:szCs w:val="16"/>
              </w:rPr>
              <w:t>Accuracy (block)</w:t>
            </w:r>
          </w:p>
        </w:tc>
        <w:tc>
          <w:tcPr>
            <w:tcW w:w="404" w:type="pct"/>
            <w:vAlign w:val="center"/>
          </w:tcPr>
          <w:p w14:paraId="0503E54C" w14:textId="426E5075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F</w:t>
            </w:r>
            <w:r w:rsidRPr="00250D21">
              <w:rPr>
                <w:sz w:val="16"/>
                <w:szCs w:val="16"/>
                <w:vertAlign w:val="subscript"/>
              </w:rPr>
              <w:t>1,127</w:t>
            </w:r>
            <w:r w:rsidRPr="00250D21">
              <w:rPr>
                <w:sz w:val="16"/>
                <w:szCs w:val="16"/>
              </w:rPr>
              <w:t xml:space="preserve"> = 0.94</w:t>
            </w:r>
          </w:p>
        </w:tc>
        <w:tc>
          <w:tcPr>
            <w:tcW w:w="328" w:type="pct"/>
            <w:vAlign w:val="center"/>
          </w:tcPr>
          <w:p w14:paraId="24ED05FA" w14:textId="6BDD8D6B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3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8F0B005" w14:textId="214D95E8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Z = 0.</w:t>
            </w:r>
            <w:r>
              <w:rPr>
                <w:sz w:val="16"/>
                <w:szCs w:val="16"/>
              </w:rPr>
              <w:t>9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4229913" w14:textId="6A670635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7</w:t>
            </w:r>
          </w:p>
        </w:tc>
        <w:tc>
          <w:tcPr>
            <w:tcW w:w="389" w:type="pct"/>
            <w:vAlign w:val="center"/>
          </w:tcPr>
          <w:p w14:paraId="01804205" w14:textId="5EEE5295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F</w:t>
            </w:r>
            <w:r w:rsidRPr="00250D21">
              <w:rPr>
                <w:sz w:val="16"/>
                <w:szCs w:val="16"/>
                <w:vertAlign w:val="subscript"/>
              </w:rPr>
              <w:t>1,126</w:t>
            </w:r>
            <w:r w:rsidRPr="00250D21">
              <w:rPr>
                <w:sz w:val="16"/>
                <w:szCs w:val="16"/>
              </w:rPr>
              <w:t xml:space="preserve"> = 0.37</w:t>
            </w:r>
          </w:p>
        </w:tc>
        <w:tc>
          <w:tcPr>
            <w:tcW w:w="284" w:type="pct"/>
            <w:vAlign w:val="center"/>
          </w:tcPr>
          <w:p w14:paraId="658173CA" w14:textId="576F029A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55</w:t>
            </w:r>
          </w:p>
        </w:tc>
        <w:tc>
          <w:tcPr>
            <w:tcW w:w="379" w:type="pct"/>
            <w:vAlign w:val="center"/>
          </w:tcPr>
          <w:p w14:paraId="2AF173B4" w14:textId="57706183" w:rsidR="00506FA4" w:rsidRPr="003D57FD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,126</w:t>
            </w:r>
            <w:r>
              <w:rPr>
                <w:sz w:val="16"/>
                <w:szCs w:val="16"/>
              </w:rPr>
              <w:t xml:space="preserve"> = 0.94</w:t>
            </w:r>
          </w:p>
        </w:tc>
        <w:tc>
          <w:tcPr>
            <w:tcW w:w="303" w:type="pct"/>
            <w:vAlign w:val="center"/>
          </w:tcPr>
          <w:p w14:paraId="545B6356" w14:textId="06629FBA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2C15EC85" w14:textId="6F162379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0.54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53FA7379" w14:textId="3F5BD749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7739875A" w14:textId="415EEEF3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-0.99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3D343343" w14:textId="7201BB8A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</w:tr>
      <w:tr w:rsidR="00506FA4" w:rsidRPr="00F208C8" w14:paraId="3A09A4C4" w14:textId="5B5B30EF" w:rsidTr="0082499C">
        <w:trPr>
          <w:trHeight w:val="210"/>
        </w:trPr>
        <w:tc>
          <w:tcPr>
            <w:tcW w:w="211" w:type="pct"/>
            <w:vMerge/>
            <w:vAlign w:val="center"/>
          </w:tcPr>
          <w:p w14:paraId="7CFC7F1B" w14:textId="77777777" w:rsidR="00506FA4" w:rsidRPr="00F208C8" w:rsidRDefault="00506FA4" w:rsidP="008249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7DA519EA" w14:textId="4995F44C" w:rsidR="00506FA4" w:rsidRPr="00F208C8" w:rsidRDefault="00506FA4" w:rsidP="0082499C">
            <w:pPr>
              <w:rPr>
                <w:sz w:val="16"/>
                <w:szCs w:val="16"/>
              </w:rPr>
            </w:pPr>
            <w:r w:rsidRPr="00F208C8">
              <w:rPr>
                <w:sz w:val="16"/>
                <w:szCs w:val="16"/>
              </w:rPr>
              <w:t>Response latency (block)</w:t>
            </w:r>
          </w:p>
        </w:tc>
        <w:tc>
          <w:tcPr>
            <w:tcW w:w="404" w:type="pct"/>
            <w:vAlign w:val="center"/>
          </w:tcPr>
          <w:p w14:paraId="41E02C34" w14:textId="02C5B15C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F</w:t>
            </w:r>
            <w:r w:rsidRPr="00250D21">
              <w:rPr>
                <w:sz w:val="16"/>
                <w:szCs w:val="16"/>
                <w:vertAlign w:val="subscript"/>
              </w:rPr>
              <w:t>1,126</w:t>
            </w:r>
            <w:r w:rsidRPr="00250D21">
              <w:rPr>
                <w:sz w:val="16"/>
                <w:szCs w:val="16"/>
              </w:rPr>
              <w:t xml:space="preserve"> = 5.03</w:t>
            </w:r>
          </w:p>
        </w:tc>
        <w:tc>
          <w:tcPr>
            <w:tcW w:w="328" w:type="pct"/>
            <w:vAlign w:val="center"/>
          </w:tcPr>
          <w:p w14:paraId="2731836F" w14:textId="126B169A" w:rsidR="00506FA4" w:rsidRPr="00250D21" w:rsidRDefault="00506FA4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250D21">
              <w:rPr>
                <w:b/>
                <w:bCs/>
                <w:sz w:val="16"/>
                <w:szCs w:val="16"/>
              </w:rPr>
              <w:t>0.027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A0D36D6" w14:textId="2D468389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Z = -</w:t>
            </w:r>
            <w:r w:rsidR="00AA62A2">
              <w:rPr>
                <w:sz w:val="16"/>
                <w:szCs w:val="16"/>
              </w:rPr>
              <w:t>2.2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A479DA5" w14:textId="4483E20C" w:rsidR="00506FA4" w:rsidRPr="00250D21" w:rsidRDefault="00506FA4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250D21">
              <w:rPr>
                <w:b/>
                <w:bCs/>
                <w:sz w:val="16"/>
                <w:szCs w:val="16"/>
              </w:rPr>
              <w:t>0.0</w:t>
            </w:r>
            <w:r w:rsidR="00AA62A2"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389" w:type="pct"/>
            <w:vAlign w:val="center"/>
          </w:tcPr>
          <w:p w14:paraId="500CAD04" w14:textId="0094FA45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F</w:t>
            </w:r>
            <w:r w:rsidRPr="00250D21">
              <w:rPr>
                <w:sz w:val="16"/>
                <w:szCs w:val="16"/>
                <w:vertAlign w:val="subscript"/>
              </w:rPr>
              <w:t>1,125</w:t>
            </w:r>
            <w:r w:rsidRPr="00250D21">
              <w:rPr>
                <w:sz w:val="16"/>
                <w:szCs w:val="16"/>
              </w:rPr>
              <w:t xml:space="preserve"> = 4.94</w:t>
            </w:r>
          </w:p>
        </w:tc>
        <w:tc>
          <w:tcPr>
            <w:tcW w:w="284" w:type="pct"/>
            <w:vAlign w:val="center"/>
          </w:tcPr>
          <w:p w14:paraId="76AF5327" w14:textId="52E28B2A" w:rsidR="00506FA4" w:rsidRPr="00250D21" w:rsidRDefault="00506FA4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250D21">
              <w:rPr>
                <w:b/>
                <w:bCs/>
                <w:sz w:val="16"/>
                <w:szCs w:val="16"/>
              </w:rPr>
              <w:t>0.028</w:t>
            </w:r>
          </w:p>
        </w:tc>
        <w:tc>
          <w:tcPr>
            <w:tcW w:w="379" w:type="pct"/>
            <w:vAlign w:val="center"/>
          </w:tcPr>
          <w:p w14:paraId="20AF22D9" w14:textId="4B54D8A3" w:rsidR="00506FA4" w:rsidRPr="00A22C2F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,126</w:t>
            </w:r>
            <w:r>
              <w:rPr>
                <w:sz w:val="16"/>
                <w:szCs w:val="16"/>
              </w:rPr>
              <w:t xml:space="preserve"> = 0.12</w:t>
            </w:r>
          </w:p>
        </w:tc>
        <w:tc>
          <w:tcPr>
            <w:tcW w:w="303" w:type="pct"/>
            <w:vAlign w:val="center"/>
          </w:tcPr>
          <w:p w14:paraId="1C35EC1B" w14:textId="0ED52562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33BC089A" w14:textId="6F95B781" w:rsidR="00506FA4" w:rsidRPr="00250D21" w:rsidRDefault="0017359E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-2.26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308EB79" w14:textId="60C506C0" w:rsidR="00506FA4" w:rsidRPr="0017359E" w:rsidRDefault="0017359E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17359E">
              <w:rPr>
                <w:b/>
                <w:bCs/>
                <w:sz w:val="16"/>
                <w:szCs w:val="16"/>
              </w:rPr>
              <w:t>0.024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49D9F864" w14:textId="44FD0614" w:rsidR="00506FA4" w:rsidRPr="00250D21" w:rsidRDefault="0017359E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 = </w:t>
            </w:r>
            <w:r w:rsidR="00FD6234">
              <w:rPr>
                <w:sz w:val="16"/>
                <w:szCs w:val="16"/>
              </w:rPr>
              <w:t>-0.34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54712334" w14:textId="6CAD185C" w:rsidR="00506FA4" w:rsidRPr="00250D21" w:rsidRDefault="00FD623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</w:tr>
      <w:tr w:rsidR="00506FA4" w:rsidRPr="00F208C8" w14:paraId="0F1FD8E1" w14:textId="43514809" w:rsidTr="0082499C">
        <w:trPr>
          <w:trHeight w:val="219"/>
        </w:trPr>
        <w:tc>
          <w:tcPr>
            <w:tcW w:w="211" w:type="pct"/>
            <w:vMerge/>
            <w:vAlign w:val="center"/>
          </w:tcPr>
          <w:p w14:paraId="1F02D882" w14:textId="77777777" w:rsidR="00506FA4" w:rsidRPr="00F208C8" w:rsidRDefault="00506FA4" w:rsidP="008249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4B38BCE1" w14:textId="6391FFB5" w:rsidR="00506FA4" w:rsidRPr="00F208C8" w:rsidRDefault="00506FA4" w:rsidP="0082499C">
            <w:pPr>
              <w:rPr>
                <w:sz w:val="16"/>
                <w:szCs w:val="16"/>
              </w:rPr>
            </w:pPr>
            <w:r w:rsidRPr="00F208C8">
              <w:rPr>
                <w:sz w:val="16"/>
                <w:szCs w:val="16"/>
              </w:rPr>
              <w:t>Learning rate</w:t>
            </w:r>
          </w:p>
        </w:tc>
        <w:tc>
          <w:tcPr>
            <w:tcW w:w="404" w:type="pct"/>
            <w:vAlign w:val="center"/>
          </w:tcPr>
          <w:p w14:paraId="5AB2F2C8" w14:textId="57F59526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t</w:t>
            </w:r>
            <w:r w:rsidRPr="00250D21">
              <w:rPr>
                <w:sz w:val="16"/>
                <w:szCs w:val="16"/>
                <w:vertAlign w:val="subscript"/>
              </w:rPr>
              <w:t>127</w:t>
            </w:r>
            <w:r w:rsidRPr="00250D21">
              <w:rPr>
                <w:sz w:val="16"/>
                <w:szCs w:val="16"/>
              </w:rPr>
              <w:t xml:space="preserve"> = 1.74</w:t>
            </w:r>
          </w:p>
        </w:tc>
        <w:tc>
          <w:tcPr>
            <w:tcW w:w="328" w:type="pct"/>
            <w:vAlign w:val="center"/>
          </w:tcPr>
          <w:p w14:paraId="64131796" w14:textId="53DD8938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077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2E62E23" w14:textId="4AF85D63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1.7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D315413" w14:textId="6B14161B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</w:p>
        </w:tc>
        <w:tc>
          <w:tcPr>
            <w:tcW w:w="389" w:type="pct"/>
            <w:vAlign w:val="center"/>
          </w:tcPr>
          <w:p w14:paraId="1E18C3D7" w14:textId="28A99B41" w:rsidR="00506FA4" w:rsidRPr="00250D21" w:rsidRDefault="00506FA4" w:rsidP="0082499C">
            <w:pPr>
              <w:jc w:val="center"/>
              <w:rPr>
                <w:sz w:val="16"/>
                <w:szCs w:val="16"/>
                <w:vertAlign w:val="subscript"/>
              </w:rPr>
            </w:pPr>
            <w:r w:rsidRPr="00250D21">
              <w:rPr>
                <w:sz w:val="16"/>
                <w:szCs w:val="16"/>
              </w:rPr>
              <w:t>F</w:t>
            </w:r>
            <w:r w:rsidRPr="00250D21">
              <w:rPr>
                <w:sz w:val="16"/>
                <w:szCs w:val="16"/>
                <w:vertAlign w:val="subscript"/>
              </w:rPr>
              <w:t>1,128</w:t>
            </w:r>
            <w:r w:rsidRPr="00250D21">
              <w:rPr>
                <w:sz w:val="16"/>
                <w:szCs w:val="16"/>
              </w:rPr>
              <w:t xml:space="preserve"> = 1.59</w:t>
            </w:r>
          </w:p>
        </w:tc>
        <w:tc>
          <w:tcPr>
            <w:tcW w:w="284" w:type="pct"/>
            <w:vAlign w:val="center"/>
          </w:tcPr>
          <w:p w14:paraId="4AA2094B" w14:textId="254AED31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21</w:t>
            </w:r>
          </w:p>
        </w:tc>
        <w:tc>
          <w:tcPr>
            <w:tcW w:w="379" w:type="pct"/>
            <w:vAlign w:val="center"/>
          </w:tcPr>
          <w:p w14:paraId="151DDCAD" w14:textId="5F7C3BE4" w:rsidR="00506FA4" w:rsidRPr="00433B39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,128</w:t>
            </w:r>
            <w:r>
              <w:rPr>
                <w:sz w:val="16"/>
                <w:szCs w:val="16"/>
              </w:rPr>
              <w:t xml:space="preserve"> = 1.78</w:t>
            </w:r>
          </w:p>
        </w:tc>
        <w:tc>
          <w:tcPr>
            <w:tcW w:w="303" w:type="pct"/>
            <w:vAlign w:val="center"/>
          </w:tcPr>
          <w:p w14:paraId="30CDAA84" w14:textId="2418842F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32DF697D" w14:textId="565B4C99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1.21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0B47F49F" w14:textId="00858565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6133D606" w14:textId="1929D9AA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-1.37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204561B4" w14:textId="68110C57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 w:rsidR="00506FA4" w:rsidRPr="00F208C8" w14:paraId="775E506D" w14:textId="310574FE" w:rsidTr="0082499C">
        <w:trPr>
          <w:trHeight w:val="210"/>
        </w:trPr>
        <w:tc>
          <w:tcPr>
            <w:tcW w:w="211" w:type="pct"/>
            <w:vMerge/>
            <w:vAlign w:val="center"/>
          </w:tcPr>
          <w:p w14:paraId="53CFD5F3" w14:textId="77777777" w:rsidR="00506FA4" w:rsidRPr="00F208C8" w:rsidRDefault="00506FA4" w:rsidP="008249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674FBD8A" w14:textId="2029468E" w:rsidR="00506FA4" w:rsidRPr="00F208C8" w:rsidRDefault="00506FA4" w:rsidP="0082499C">
            <w:pPr>
              <w:rPr>
                <w:sz w:val="16"/>
                <w:szCs w:val="16"/>
              </w:rPr>
            </w:pPr>
            <w:r w:rsidRPr="00F208C8">
              <w:rPr>
                <w:sz w:val="16"/>
                <w:szCs w:val="16"/>
              </w:rPr>
              <w:t>Beta</w:t>
            </w:r>
          </w:p>
        </w:tc>
        <w:tc>
          <w:tcPr>
            <w:tcW w:w="404" w:type="pct"/>
            <w:vAlign w:val="center"/>
          </w:tcPr>
          <w:p w14:paraId="79275768" w14:textId="792EFD2B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t</w:t>
            </w:r>
            <w:r w:rsidRPr="00250D21">
              <w:rPr>
                <w:sz w:val="16"/>
                <w:szCs w:val="16"/>
                <w:vertAlign w:val="subscript"/>
              </w:rPr>
              <w:t>125</w:t>
            </w:r>
            <w:r w:rsidRPr="00250D21">
              <w:rPr>
                <w:sz w:val="16"/>
                <w:szCs w:val="16"/>
              </w:rPr>
              <w:t xml:space="preserve"> = 0.495</w:t>
            </w:r>
          </w:p>
        </w:tc>
        <w:tc>
          <w:tcPr>
            <w:tcW w:w="328" w:type="pct"/>
            <w:vAlign w:val="center"/>
          </w:tcPr>
          <w:p w14:paraId="0B30CC9A" w14:textId="18AF0F3A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6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65B7D32" w14:textId="19F39415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0.2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5477CDE" w14:textId="6E401B2B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389" w:type="pct"/>
            <w:vAlign w:val="center"/>
          </w:tcPr>
          <w:p w14:paraId="75512FC8" w14:textId="00ECF0E1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F</w:t>
            </w:r>
            <w:r w:rsidRPr="00250D21">
              <w:rPr>
                <w:sz w:val="16"/>
                <w:szCs w:val="16"/>
                <w:vertAlign w:val="subscript"/>
              </w:rPr>
              <w:t xml:space="preserve">1,126 </w:t>
            </w:r>
            <w:r w:rsidRPr="00250D21">
              <w:rPr>
                <w:sz w:val="16"/>
                <w:szCs w:val="16"/>
              </w:rPr>
              <w:t>= 0.009</w:t>
            </w:r>
          </w:p>
        </w:tc>
        <w:tc>
          <w:tcPr>
            <w:tcW w:w="284" w:type="pct"/>
            <w:vAlign w:val="center"/>
          </w:tcPr>
          <w:p w14:paraId="79998CD2" w14:textId="28DB1CDF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93</w:t>
            </w:r>
          </w:p>
        </w:tc>
        <w:tc>
          <w:tcPr>
            <w:tcW w:w="379" w:type="pct"/>
            <w:vAlign w:val="center"/>
          </w:tcPr>
          <w:p w14:paraId="7D51038B" w14:textId="75901197" w:rsidR="00506FA4" w:rsidRPr="00433B39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,126</w:t>
            </w:r>
            <w:r>
              <w:rPr>
                <w:sz w:val="16"/>
                <w:szCs w:val="16"/>
              </w:rPr>
              <w:t xml:space="preserve"> = 2.92</w:t>
            </w:r>
          </w:p>
        </w:tc>
        <w:tc>
          <w:tcPr>
            <w:tcW w:w="303" w:type="pct"/>
            <w:vAlign w:val="center"/>
          </w:tcPr>
          <w:p w14:paraId="5DB0FB3A" w14:textId="230F470C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5D31CB37" w14:textId="401C108F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-0.39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6A2A1347" w14:textId="6F3FDC80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3345824F" w14:textId="5B1CCD0F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-2.10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3965FD08" w14:textId="05C178E6" w:rsidR="00506FA4" w:rsidRPr="00F905E4" w:rsidRDefault="00506FA4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F905E4">
              <w:rPr>
                <w:b/>
                <w:bCs/>
                <w:sz w:val="16"/>
                <w:szCs w:val="16"/>
              </w:rPr>
              <w:t>0.04</w:t>
            </w:r>
          </w:p>
        </w:tc>
      </w:tr>
      <w:tr w:rsidR="00506FA4" w:rsidRPr="00F208C8" w14:paraId="4202A26E" w14:textId="3E21BBF0" w:rsidTr="0082499C">
        <w:trPr>
          <w:trHeight w:val="210"/>
        </w:trPr>
        <w:tc>
          <w:tcPr>
            <w:tcW w:w="211" w:type="pct"/>
            <w:vMerge/>
            <w:vAlign w:val="center"/>
          </w:tcPr>
          <w:p w14:paraId="5EA83612" w14:textId="77777777" w:rsidR="00506FA4" w:rsidRPr="00F208C8" w:rsidRDefault="00506FA4" w:rsidP="008249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762F316B" w14:textId="3E953292" w:rsidR="00506FA4" w:rsidRPr="00F208C8" w:rsidRDefault="00506FA4" w:rsidP="0082499C">
            <w:pPr>
              <w:rPr>
                <w:sz w:val="16"/>
                <w:szCs w:val="16"/>
              </w:rPr>
            </w:pPr>
            <w:r w:rsidRPr="00F208C8">
              <w:rPr>
                <w:sz w:val="16"/>
                <w:szCs w:val="16"/>
              </w:rPr>
              <w:t>Subjective accuracy</w:t>
            </w:r>
          </w:p>
        </w:tc>
        <w:tc>
          <w:tcPr>
            <w:tcW w:w="404" w:type="pct"/>
            <w:vAlign w:val="center"/>
          </w:tcPr>
          <w:p w14:paraId="0B87D0C2" w14:textId="42EC8BF5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t</w:t>
            </w:r>
            <w:r w:rsidRPr="00250D21">
              <w:rPr>
                <w:sz w:val="16"/>
                <w:szCs w:val="16"/>
                <w:vertAlign w:val="subscript"/>
              </w:rPr>
              <w:t>127</w:t>
            </w:r>
            <w:r w:rsidRPr="00250D21">
              <w:rPr>
                <w:sz w:val="16"/>
                <w:szCs w:val="16"/>
              </w:rPr>
              <w:t xml:space="preserve"> = 0.065</w:t>
            </w:r>
          </w:p>
        </w:tc>
        <w:tc>
          <w:tcPr>
            <w:tcW w:w="328" w:type="pct"/>
            <w:vAlign w:val="center"/>
          </w:tcPr>
          <w:p w14:paraId="746051C1" w14:textId="3C6F79D3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95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E2D4A8E" w14:textId="0E7A5A8A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-0.0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A9203BA" w14:textId="3367695A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389" w:type="pct"/>
            <w:vAlign w:val="center"/>
          </w:tcPr>
          <w:p w14:paraId="6EA5BDC0" w14:textId="2D9D71FC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F</w:t>
            </w:r>
            <w:r w:rsidRPr="00250D21">
              <w:rPr>
                <w:sz w:val="16"/>
                <w:szCs w:val="16"/>
                <w:vertAlign w:val="subscript"/>
              </w:rPr>
              <w:t>1,128</w:t>
            </w:r>
            <w:r w:rsidRPr="00250D21">
              <w:rPr>
                <w:sz w:val="16"/>
                <w:szCs w:val="16"/>
              </w:rPr>
              <w:t xml:space="preserve"> = 0.042</w:t>
            </w:r>
          </w:p>
        </w:tc>
        <w:tc>
          <w:tcPr>
            <w:tcW w:w="284" w:type="pct"/>
            <w:vAlign w:val="center"/>
          </w:tcPr>
          <w:p w14:paraId="676D5E04" w14:textId="143AC16F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84</w:t>
            </w:r>
          </w:p>
        </w:tc>
        <w:tc>
          <w:tcPr>
            <w:tcW w:w="379" w:type="pct"/>
            <w:vAlign w:val="center"/>
          </w:tcPr>
          <w:p w14:paraId="302CC372" w14:textId="5CCDD82C" w:rsidR="00506FA4" w:rsidRPr="007A66F7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,128</w:t>
            </w:r>
            <w:r>
              <w:t xml:space="preserve"> </w:t>
            </w:r>
            <w:r>
              <w:rPr>
                <w:sz w:val="16"/>
                <w:szCs w:val="16"/>
              </w:rPr>
              <w:t>= 0.68</w:t>
            </w:r>
          </w:p>
        </w:tc>
        <w:tc>
          <w:tcPr>
            <w:tcW w:w="303" w:type="pct"/>
            <w:vAlign w:val="center"/>
          </w:tcPr>
          <w:p w14:paraId="1F3B8B4B" w14:textId="264A108A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69BCB59D" w14:textId="528DDD48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-0.17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07903309" w14:textId="2341665F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05BE3E37" w14:textId="322F50B7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-0.68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2F33AF3E" w14:textId="094A41D3" w:rsidR="00506FA4" w:rsidRPr="00250D21" w:rsidRDefault="00506FA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</w:tr>
      <w:tr w:rsidR="00506FA4" w:rsidRPr="00F208C8" w14:paraId="0FD3F093" w14:textId="67344664" w:rsidTr="0082499C">
        <w:trPr>
          <w:trHeight w:val="210"/>
        </w:trPr>
        <w:tc>
          <w:tcPr>
            <w:tcW w:w="211" w:type="pct"/>
            <w:vMerge/>
            <w:vAlign w:val="center"/>
          </w:tcPr>
          <w:p w14:paraId="63733FDC" w14:textId="77777777" w:rsidR="00506FA4" w:rsidRPr="00F208C8" w:rsidRDefault="00506FA4" w:rsidP="008249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5765CB8A" w14:textId="1E5369F0" w:rsidR="00506FA4" w:rsidRPr="00F208C8" w:rsidRDefault="00506FA4" w:rsidP="0082499C">
            <w:pPr>
              <w:rPr>
                <w:sz w:val="16"/>
                <w:szCs w:val="16"/>
              </w:rPr>
            </w:pPr>
            <w:r w:rsidRPr="00F208C8">
              <w:rPr>
                <w:sz w:val="16"/>
                <w:szCs w:val="16"/>
              </w:rPr>
              <w:t>Win-stay probability (block)</w:t>
            </w:r>
          </w:p>
        </w:tc>
        <w:tc>
          <w:tcPr>
            <w:tcW w:w="404" w:type="pct"/>
            <w:vAlign w:val="center"/>
          </w:tcPr>
          <w:p w14:paraId="773E4732" w14:textId="4C7C68A5" w:rsidR="00506FA4" w:rsidRPr="0023289C" w:rsidRDefault="005211F2" w:rsidP="0082499C">
            <w:pPr>
              <w:jc w:val="center"/>
              <w:rPr>
                <w:sz w:val="12"/>
                <w:szCs w:val="12"/>
              </w:rPr>
            </w:pPr>
            <w:r w:rsidRPr="005211F2">
              <w:rPr>
                <w:sz w:val="16"/>
                <w:szCs w:val="16"/>
              </w:rPr>
              <w:t>F</w:t>
            </w:r>
            <w:r w:rsidRPr="005211F2">
              <w:rPr>
                <w:sz w:val="16"/>
                <w:szCs w:val="16"/>
                <w:vertAlign w:val="subscript"/>
              </w:rPr>
              <w:t xml:space="preserve">1,122 </w:t>
            </w:r>
            <w:r w:rsidRPr="005211F2">
              <w:rPr>
                <w:sz w:val="16"/>
                <w:szCs w:val="16"/>
              </w:rPr>
              <w:t>= 10.4</w:t>
            </w:r>
          </w:p>
        </w:tc>
        <w:tc>
          <w:tcPr>
            <w:tcW w:w="328" w:type="pct"/>
            <w:vAlign w:val="center"/>
          </w:tcPr>
          <w:p w14:paraId="2B3E2FBE" w14:textId="5E82E596" w:rsidR="00506FA4" w:rsidRPr="005211F2" w:rsidRDefault="005211F2" w:rsidP="0082499C">
            <w:pPr>
              <w:jc w:val="center"/>
              <w:rPr>
                <w:b/>
                <w:bCs/>
                <w:sz w:val="12"/>
                <w:szCs w:val="12"/>
              </w:rPr>
            </w:pPr>
            <w:r w:rsidRPr="005211F2">
              <w:rPr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0BBA5921" w14:textId="4C061D0C" w:rsidR="00506FA4" w:rsidRPr="00250D21" w:rsidRDefault="00E37B90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 = </w:t>
            </w:r>
            <w:r w:rsidR="00594A88">
              <w:rPr>
                <w:sz w:val="16"/>
                <w:szCs w:val="16"/>
              </w:rPr>
              <w:t>2.7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6F9F6F2" w14:textId="4CD1FBEA" w:rsidR="00506FA4" w:rsidRPr="00E04E94" w:rsidRDefault="007A0967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E04E94">
              <w:rPr>
                <w:b/>
                <w:bCs/>
                <w:sz w:val="16"/>
                <w:szCs w:val="16"/>
              </w:rPr>
              <w:t>0.0</w:t>
            </w:r>
            <w:r w:rsidR="00D463E1" w:rsidRPr="00E04E94">
              <w:rPr>
                <w:b/>
                <w:bCs/>
                <w:sz w:val="16"/>
                <w:szCs w:val="16"/>
              </w:rPr>
              <w:t>05</w:t>
            </w:r>
          </w:p>
        </w:tc>
        <w:tc>
          <w:tcPr>
            <w:tcW w:w="389" w:type="pct"/>
            <w:vAlign w:val="center"/>
          </w:tcPr>
          <w:p w14:paraId="3E835EFB" w14:textId="3B5EDD09" w:rsidR="00506FA4" w:rsidRPr="00250D21" w:rsidRDefault="00890926" w:rsidP="0082499C">
            <w:pPr>
              <w:jc w:val="center"/>
              <w:rPr>
                <w:sz w:val="16"/>
                <w:szCs w:val="16"/>
              </w:rPr>
            </w:pPr>
            <w:r w:rsidRPr="00890926">
              <w:rPr>
                <w:sz w:val="16"/>
                <w:szCs w:val="16"/>
              </w:rPr>
              <w:t>F</w:t>
            </w:r>
            <w:r w:rsidRPr="00890926">
              <w:rPr>
                <w:sz w:val="16"/>
                <w:szCs w:val="16"/>
                <w:vertAlign w:val="subscript"/>
              </w:rPr>
              <w:t xml:space="preserve">1,121 </w:t>
            </w:r>
            <w:r w:rsidRPr="00890926">
              <w:rPr>
                <w:sz w:val="16"/>
                <w:szCs w:val="16"/>
              </w:rPr>
              <w:t>= 6.6</w:t>
            </w:r>
          </w:p>
        </w:tc>
        <w:tc>
          <w:tcPr>
            <w:tcW w:w="284" w:type="pct"/>
            <w:vAlign w:val="center"/>
          </w:tcPr>
          <w:p w14:paraId="50DF9E72" w14:textId="714EA9F1" w:rsidR="00506FA4" w:rsidRPr="00ED73E7" w:rsidRDefault="00ED73E7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ED73E7">
              <w:rPr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379" w:type="pct"/>
            <w:vAlign w:val="center"/>
          </w:tcPr>
          <w:p w14:paraId="0F789103" w14:textId="6D29F569" w:rsidR="00506FA4" w:rsidRPr="007E6A2C" w:rsidRDefault="00CD48A7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,</w:t>
            </w:r>
            <w:r w:rsidR="007E6A2C">
              <w:rPr>
                <w:sz w:val="16"/>
                <w:szCs w:val="16"/>
                <w:vertAlign w:val="subscript"/>
              </w:rPr>
              <w:t>121</w:t>
            </w:r>
            <w:r w:rsidR="007E6A2C">
              <w:rPr>
                <w:sz w:val="16"/>
                <w:szCs w:val="16"/>
              </w:rPr>
              <w:t xml:space="preserve"> = 1.83</w:t>
            </w:r>
          </w:p>
        </w:tc>
        <w:tc>
          <w:tcPr>
            <w:tcW w:w="303" w:type="pct"/>
            <w:vAlign w:val="center"/>
          </w:tcPr>
          <w:p w14:paraId="4A81AEFD" w14:textId="40160766" w:rsidR="00506FA4" w:rsidRPr="00250D21" w:rsidRDefault="007E6A2C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2DCE5E65" w14:textId="7042CBD3" w:rsidR="00506FA4" w:rsidRPr="00250D21" w:rsidRDefault="00D531B8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1.73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61082081" w14:textId="5CA74089" w:rsidR="00506FA4" w:rsidRPr="00250D21" w:rsidRDefault="00D531B8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3ABB0897" w14:textId="4F5C96FC" w:rsidR="00506FA4" w:rsidRPr="00250D21" w:rsidRDefault="00E04E94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-2.85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5B7D52A1" w14:textId="5ABB0D9B" w:rsidR="00506FA4" w:rsidRPr="00E04E94" w:rsidRDefault="00E04E94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E04E94">
              <w:rPr>
                <w:b/>
                <w:bCs/>
                <w:sz w:val="16"/>
                <w:szCs w:val="16"/>
              </w:rPr>
              <w:t>0.004</w:t>
            </w:r>
          </w:p>
        </w:tc>
      </w:tr>
      <w:tr w:rsidR="00C92680" w:rsidRPr="00F208C8" w14:paraId="4303C70D" w14:textId="2CDA9FBA" w:rsidTr="0082499C">
        <w:trPr>
          <w:trHeight w:val="210"/>
        </w:trPr>
        <w:tc>
          <w:tcPr>
            <w:tcW w:w="211" w:type="pct"/>
            <w:vMerge/>
            <w:vAlign w:val="center"/>
          </w:tcPr>
          <w:p w14:paraId="2CE062D9" w14:textId="77777777" w:rsidR="00C92680" w:rsidRPr="00F208C8" w:rsidRDefault="00C92680" w:rsidP="008249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373CEDA8" w14:textId="0878D7B2" w:rsidR="00C92680" w:rsidRPr="00F208C8" w:rsidRDefault="00C92680" w:rsidP="0082499C">
            <w:pPr>
              <w:rPr>
                <w:sz w:val="16"/>
                <w:szCs w:val="16"/>
              </w:rPr>
            </w:pPr>
            <w:r w:rsidRPr="00F208C8">
              <w:rPr>
                <w:sz w:val="16"/>
                <w:szCs w:val="16"/>
              </w:rPr>
              <w:t>Win-stay probability (feedback type)</w:t>
            </w:r>
          </w:p>
        </w:tc>
        <w:tc>
          <w:tcPr>
            <w:tcW w:w="404" w:type="pct"/>
            <w:vAlign w:val="center"/>
          </w:tcPr>
          <w:p w14:paraId="3776232B" w14:textId="753928F3" w:rsidR="00C92680" w:rsidRPr="005F18B5" w:rsidRDefault="0071724D" w:rsidP="0082499C">
            <w:pPr>
              <w:jc w:val="center"/>
              <w:rPr>
                <w:sz w:val="16"/>
                <w:szCs w:val="16"/>
              </w:rPr>
            </w:pPr>
            <w:r w:rsidRPr="005F18B5">
              <w:rPr>
                <w:sz w:val="16"/>
                <w:szCs w:val="16"/>
              </w:rPr>
              <w:t>F</w:t>
            </w:r>
            <w:r w:rsidRPr="005F18B5">
              <w:rPr>
                <w:sz w:val="16"/>
                <w:szCs w:val="16"/>
                <w:vertAlign w:val="subscript"/>
              </w:rPr>
              <w:t xml:space="preserve">1,117 </w:t>
            </w:r>
            <w:r w:rsidRPr="005F18B5">
              <w:rPr>
                <w:sz w:val="16"/>
                <w:szCs w:val="16"/>
              </w:rPr>
              <w:t xml:space="preserve">= </w:t>
            </w:r>
            <w:r w:rsidR="005F18B5" w:rsidRPr="005F18B5">
              <w:rPr>
                <w:sz w:val="16"/>
                <w:szCs w:val="16"/>
              </w:rPr>
              <w:t>8.6</w:t>
            </w:r>
          </w:p>
        </w:tc>
        <w:tc>
          <w:tcPr>
            <w:tcW w:w="328" w:type="pct"/>
            <w:vAlign w:val="center"/>
          </w:tcPr>
          <w:p w14:paraId="4A2FF9FE" w14:textId="792AA01C" w:rsidR="00C92680" w:rsidRPr="00A5142F" w:rsidRDefault="005F18B5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A5142F">
              <w:rPr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D966928" w14:textId="05D4D6CB" w:rsidR="00C92680" w:rsidRPr="00250D21" w:rsidRDefault="00C92680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1.8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E4CDBE0" w14:textId="19D5F8E7" w:rsidR="00C92680" w:rsidRPr="00250D21" w:rsidRDefault="00C92680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389" w:type="pct"/>
            <w:vAlign w:val="center"/>
          </w:tcPr>
          <w:p w14:paraId="659C10FE" w14:textId="43A03FEE" w:rsidR="00C92680" w:rsidRPr="000123DA" w:rsidRDefault="000123DA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,116</w:t>
            </w:r>
            <w:r>
              <w:rPr>
                <w:sz w:val="16"/>
                <w:szCs w:val="16"/>
              </w:rPr>
              <w:t xml:space="preserve"> = </w:t>
            </w:r>
            <w:r w:rsidR="00A5142F">
              <w:rPr>
                <w:sz w:val="16"/>
                <w:szCs w:val="16"/>
              </w:rPr>
              <w:t>5.7</w:t>
            </w:r>
          </w:p>
        </w:tc>
        <w:tc>
          <w:tcPr>
            <w:tcW w:w="284" w:type="pct"/>
            <w:vAlign w:val="center"/>
          </w:tcPr>
          <w:p w14:paraId="2F44BA6A" w14:textId="33040929" w:rsidR="00C92680" w:rsidRPr="00A5142F" w:rsidRDefault="00A5142F" w:rsidP="0082499C">
            <w:pPr>
              <w:jc w:val="center"/>
              <w:rPr>
                <w:b/>
                <w:bCs/>
                <w:sz w:val="16"/>
                <w:szCs w:val="16"/>
              </w:rPr>
            </w:pPr>
            <w:r w:rsidRPr="00A5142F">
              <w:rPr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379" w:type="pct"/>
            <w:vAlign w:val="center"/>
          </w:tcPr>
          <w:p w14:paraId="3E2EB194" w14:textId="6E0E0050" w:rsidR="00C92680" w:rsidRPr="004827DF" w:rsidRDefault="00A5142F" w:rsidP="0082499C">
            <w:pPr>
              <w:jc w:val="center"/>
              <w:rPr>
                <w:sz w:val="16"/>
                <w:szCs w:val="16"/>
              </w:rPr>
            </w:pPr>
            <w:r w:rsidRPr="004827DF">
              <w:rPr>
                <w:sz w:val="16"/>
                <w:szCs w:val="16"/>
              </w:rPr>
              <w:t>F</w:t>
            </w:r>
            <w:r w:rsidRPr="004827DF">
              <w:rPr>
                <w:sz w:val="16"/>
                <w:szCs w:val="16"/>
                <w:vertAlign w:val="subscript"/>
              </w:rPr>
              <w:t>1</w:t>
            </w:r>
            <w:r w:rsidR="004827DF" w:rsidRPr="004827DF">
              <w:rPr>
                <w:sz w:val="16"/>
                <w:szCs w:val="16"/>
                <w:vertAlign w:val="subscript"/>
              </w:rPr>
              <w:t xml:space="preserve">,121 </w:t>
            </w:r>
            <w:r w:rsidR="004827DF" w:rsidRPr="004827DF">
              <w:rPr>
                <w:sz w:val="16"/>
                <w:szCs w:val="16"/>
              </w:rPr>
              <w:t>= 1.36</w:t>
            </w:r>
          </w:p>
        </w:tc>
        <w:tc>
          <w:tcPr>
            <w:tcW w:w="303" w:type="pct"/>
            <w:vAlign w:val="center"/>
          </w:tcPr>
          <w:p w14:paraId="2148DC9C" w14:textId="4B0FD9C6" w:rsidR="00C92680" w:rsidRPr="004827DF" w:rsidRDefault="004827DF" w:rsidP="0082499C">
            <w:pPr>
              <w:jc w:val="center"/>
              <w:rPr>
                <w:sz w:val="16"/>
                <w:szCs w:val="16"/>
              </w:rPr>
            </w:pPr>
            <w:r w:rsidRPr="004827DF">
              <w:rPr>
                <w:sz w:val="16"/>
                <w:szCs w:val="16"/>
              </w:rPr>
              <w:t>0.25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7AB03BB0" w14:textId="0AE4C266" w:rsidR="00C92680" w:rsidRPr="00250D21" w:rsidRDefault="00C92680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1.38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55EEBE34" w14:textId="050276FC" w:rsidR="00C92680" w:rsidRPr="00250D21" w:rsidRDefault="00C92680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073C053F" w14:textId="4A9B504D" w:rsidR="00C92680" w:rsidRPr="00250D21" w:rsidRDefault="00C92680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5A2E60D6" w14:textId="43648100" w:rsidR="00C92680" w:rsidRPr="00250D21" w:rsidRDefault="00C92680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 w:rsidR="00C92680" w:rsidRPr="00F208C8" w14:paraId="0A49422D" w14:textId="231F6709" w:rsidTr="0082499C">
        <w:trPr>
          <w:trHeight w:val="210"/>
        </w:trPr>
        <w:tc>
          <w:tcPr>
            <w:tcW w:w="211" w:type="pct"/>
            <w:vMerge/>
            <w:vAlign w:val="center"/>
          </w:tcPr>
          <w:p w14:paraId="2D73E507" w14:textId="77777777" w:rsidR="00C92680" w:rsidRPr="00F208C8" w:rsidRDefault="00C92680" w:rsidP="008249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5225FF2E" w14:textId="4414307C" w:rsidR="00C92680" w:rsidRPr="00F208C8" w:rsidRDefault="00C92680" w:rsidP="0082499C">
            <w:pPr>
              <w:rPr>
                <w:sz w:val="16"/>
                <w:szCs w:val="16"/>
              </w:rPr>
            </w:pPr>
            <w:r w:rsidRPr="00F208C8">
              <w:rPr>
                <w:sz w:val="16"/>
                <w:szCs w:val="16"/>
              </w:rPr>
              <w:t>Lose-shift probability (block)</w:t>
            </w:r>
          </w:p>
        </w:tc>
        <w:tc>
          <w:tcPr>
            <w:tcW w:w="404" w:type="pct"/>
            <w:vAlign w:val="center"/>
          </w:tcPr>
          <w:p w14:paraId="16BB660C" w14:textId="569FE7A3" w:rsidR="00C92680" w:rsidRPr="00250D21" w:rsidRDefault="00C92680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F</w:t>
            </w:r>
            <w:r w:rsidRPr="00250D21">
              <w:rPr>
                <w:sz w:val="16"/>
                <w:szCs w:val="16"/>
                <w:vertAlign w:val="subscript"/>
              </w:rPr>
              <w:t>1,126</w:t>
            </w:r>
            <w:r w:rsidRPr="00250D21">
              <w:rPr>
                <w:sz w:val="16"/>
                <w:szCs w:val="16"/>
              </w:rPr>
              <w:t xml:space="preserve"> = 0.07</w:t>
            </w:r>
          </w:p>
        </w:tc>
        <w:tc>
          <w:tcPr>
            <w:tcW w:w="328" w:type="pct"/>
            <w:vAlign w:val="center"/>
          </w:tcPr>
          <w:p w14:paraId="2E46A823" w14:textId="6CEAAC5F" w:rsidR="00C92680" w:rsidRPr="00250D21" w:rsidRDefault="00C92680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80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67AD0F05" w14:textId="537C8923" w:rsidR="00C92680" w:rsidRPr="00250D21" w:rsidRDefault="00C92680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Z = 0.4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5261784" w14:textId="3ED1FC94" w:rsidR="00C92680" w:rsidRPr="00250D21" w:rsidRDefault="00C92680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389" w:type="pct"/>
            <w:vAlign w:val="center"/>
          </w:tcPr>
          <w:p w14:paraId="516127F3" w14:textId="13D8F6F4" w:rsidR="00C92680" w:rsidRPr="00250D21" w:rsidRDefault="00C92680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F</w:t>
            </w:r>
            <w:r w:rsidRPr="00250D21">
              <w:rPr>
                <w:sz w:val="16"/>
                <w:szCs w:val="16"/>
                <w:vertAlign w:val="subscript"/>
              </w:rPr>
              <w:t>1,125</w:t>
            </w:r>
            <w:r w:rsidRPr="00250D21">
              <w:rPr>
                <w:sz w:val="16"/>
                <w:szCs w:val="16"/>
              </w:rPr>
              <w:t xml:space="preserve"> = 0.004</w:t>
            </w:r>
          </w:p>
        </w:tc>
        <w:tc>
          <w:tcPr>
            <w:tcW w:w="284" w:type="pct"/>
            <w:vAlign w:val="center"/>
          </w:tcPr>
          <w:p w14:paraId="17467F01" w14:textId="3A6E9B71" w:rsidR="00C92680" w:rsidRPr="00250D21" w:rsidRDefault="00C92680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95</w:t>
            </w:r>
          </w:p>
        </w:tc>
        <w:tc>
          <w:tcPr>
            <w:tcW w:w="379" w:type="pct"/>
            <w:vAlign w:val="center"/>
          </w:tcPr>
          <w:p w14:paraId="6E6C71C2" w14:textId="6BAD3875" w:rsidR="00C92680" w:rsidRPr="004769ED" w:rsidRDefault="00C92680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,125</w:t>
            </w:r>
            <w:r>
              <w:rPr>
                <w:sz w:val="16"/>
                <w:szCs w:val="16"/>
              </w:rPr>
              <w:t xml:space="preserve"> = 0.87</w:t>
            </w:r>
          </w:p>
        </w:tc>
        <w:tc>
          <w:tcPr>
            <w:tcW w:w="303" w:type="pct"/>
            <w:vAlign w:val="center"/>
          </w:tcPr>
          <w:p w14:paraId="589040FC" w14:textId="25F0C0E0" w:rsidR="00C92680" w:rsidRPr="00250D21" w:rsidRDefault="00C92680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06830828" w14:textId="2B8B78BC" w:rsidR="00C92680" w:rsidRPr="00250D21" w:rsidRDefault="00C92680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0.25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6BDCA23F" w14:textId="4FE5F70B" w:rsidR="00C92680" w:rsidRPr="00250D21" w:rsidRDefault="00C92680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7FC2BB77" w14:textId="1A7FD1CF" w:rsidR="00C92680" w:rsidRPr="00250D21" w:rsidRDefault="00C92680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-0.69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06C087A2" w14:textId="46605BEC" w:rsidR="00C92680" w:rsidRPr="00250D21" w:rsidRDefault="00C92680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</w:tr>
      <w:tr w:rsidR="00C92680" w:rsidRPr="00F208C8" w14:paraId="12605DE4" w14:textId="371C3551" w:rsidTr="0082499C">
        <w:trPr>
          <w:trHeight w:val="210"/>
        </w:trPr>
        <w:tc>
          <w:tcPr>
            <w:tcW w:w="211" w:type="pct"/>
            <w:vMerge/>
            <w:vAlign w:val="center"/>
          </w:tcPr>
          <w:p w14:paraId="1A3514A9" w14:textId="77777777" w:rsidR="00C92680" w:rsidRPr="00F208C8" w:rsidRDefault="00C92680" w:rsidP="008249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01665BA9" w14:textId="2E3994DC" w:rsidR="00C92680" w:rsidRPr="00F208C8" w:rsidRDefault="00C92680" w:rsidP="0082499C">
            <w:pPr>
              <w:rPr>
                <w:sz w:val="16"/>
                <w:szCs w:val="16"/>
              </w:rPr>
            </w:pPr>
            <w:r w:rsidRPr="00F208C8">
              <w:rPr>
                <w:sz w:val="16"/>
                <w:szCs w:val="16"/>
              </w:rPr>
              <w:t>Lose-shift probability (feedback type)</w:t>
            </w:r>
          </w:p>
        </w:tc>
        <w:tc>
          <w:tcPr>
            <w:tcW w:w="404" w:type="pct"/>
            <w:vAlign w:val="center"/>
          </w:tcPr>
          <w:p w14:paraId="4ED701B7" w14:textId="4791F757" w:rsidR="00C92680" w:rsidRPr="00250D21" w:rsidRDefault="00C92680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F</w:t>
            </w:r>
            <w:r w:rsidRPr="00250D21">
              <w:rPr>
                <w:sz w:val="16"/>
                <w:szCs w:val="16"/>
                <w:vertAlign w:val="subscript"/>
              </w:rPr>
              <w:t>1,126</w:t>
            </w:r>
            <w:r w:rsidRPr="00250D21">
              <w:rPr>
                <w:sz w:val="16"/>
                <w:szCs w:val="16"/>
              </w:rPr>
              <w:t xml:space="preserve"> = 0.14</w:t>
            </w:r>
          </w:p>
        </w:tc>
        <w:tc>
          <w:tcPr>
            <w:tcW w:w="328" w:type="pct"/>
            <w:vAlign w:val="center"/>
          </w:tcPr>
          <w:p w14:paraId="2969A07A" w14:textId="610FEB1B" w:rsidR="00C92680" w:rsidRPr="00250D21" w:rsidRDefault="00C92680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71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43E22D7" w14:textId="5C786AC5" w:rsidR="00C92680" w:rsidRPr="00250D21" w:rsidRDefault="00C92680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1.1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ECB669F" w14:textId="78380E81" w:rsidR="00C92680" w:rsidRPr="00250D21" w:rsidRDefault="00C92680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389" w:type="pct"/>
            <w:vAlign w:val="center"/>
          </w:tcPr>
          <w:p w14:paraId="0C2CDDC6" w14:textId="144DEE13" w:rsidR="00C92680" w:rsidRPr="00250D21" w:rsidRDefault="00C92680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F</w:t>
            </w:r>
            <w:r w:rsidRPr="00250D21">
              <w:rPr>
                <w:sz w:val="16"/>
                <w:szCs w:val="16"/>
                <w:vertAlign w:val="subscript"/>
              </w:rPr>
              <w:t>1,125</w:t>
            </w:r>
            <w:r w:rsidRPr="00250D21">
              <w:rPr>
                <w:sz w:val="16"/>
                <w:szCs w:val="16"/>
              </w:rPr>
              <w:t xml:space="preserve"> = 0.001</w:t>
            </w:r>
          </w:p>
        </w:tc>
        <w:tc>
          <w:tcPr>
            <w:tcW w:w="284" w:type="pct"/>
            <w:vAlign w:val="center"/>
          </w:tcPr>
          <w:p w14:paraId="304499B9" w14:textId="2EB95ADF" w:rsidR="00C92680" w:rsidRPr="00250D21" w:rsidRDefault="00C92680" w:rsidP="0082499C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98</w:t>
            </w:r>
          </w:p>
        </w:tc>
        <w:tc>
          <w:tcPr>
            <w:tcW w:w="379" w:type="pct"/>
            <w:vAlign w:val="center"/>
          </w:tcPr>
          <w:p w14:paraId="15C20B60" w14:textId="6A8B3D90" w:rsidR="00C92680" w:rsidRPr="00167353" w:rsidRDefault="00C92680" w:rsidP="0082499C">
            <w:pPr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 xml:space="preserve">1,125 </w:t>
            </w:r>
            <w:r w:rsidRPr="000D0FA5">
              <w:rPr>
                <w:sz w:val="16"/>
                <w:szCs w:val="16"/>
              </w:rPr>
              <w:t>= 0.98</w:t>
            </w:r>
          </w:p>
        </w:tc>
        <w:tc>
          <w:tcPr>
            <w:tcW w:w="303" w:type="pct"/>
            <w:vAlign w:val="center"/>
          </w:tcPr>
          <w:p w14:paraId="590F896D" w14:textId="18292F0C" w:rsidR="00C92680" w:rsidRPr="00250D21" w:rsidRDefault="00C92680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52CA08CD" w14:textId="26705012" w:rsidR="00C92680" w:rsidRPr="00250D21" w:rsidRDefault="00FC5260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0.89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2BC07BF6" w14:textId="7AD964DD" w:rsidR="00C92680" w:rsidRPr="00250D21" w:rsidRDefault="00FC5260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33FFF35B" w14:textId="33C1E74E" w:rsidR="00C92680" w:rsidRPr="00250D21" w:rsidRDefault="00FC5260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-0.68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503644DC" w14:textId="3F760EFA" w:rsidR="00C92680" w:rsidRPr="00250D21" w:rsidRDefault="00BC5897" w:rsidP="008249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</w:tr>
      <w:tr w:rsidR="00107C80" w:rsidRPr="00F208C8" w14:paraId="45D6876D" w14:textId="6C2924C5" w:rsidTr="0082499C">
        <w:trPr>
          <w:trHeight w:val="210"/>
        </w:trPr>
        <w:tc>
          <w:tcPr>
            <w:tcW w:w="211" w:type="pct"/>
            <w:vMerge/>
            <w:vAlign w:val="center"/>
          </w:tcPr>
          <w:p w14:paraId="336435CC" w14:textId="77777777" w:rsidR="00107C80" w:rsidRPr="00F208C8" w:rsidRDefault="00107C80" w:rsidP="00107C8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2670913A" w14:textId="42C0AF98" w:rsidR="00107C80" w:rsidRPr="00F208C8" w:rsidRDefault="00107C80" w:rsidP="00107C80">
            <w:pPr>
              <w:rPr>
                <w:sz w:val="16"/>
                <w:szCs w:val="16"/>
              </w:rPr>
            </w:pPr>
            <w:r w:rsidRPr="00F208C8">
              <w:rPr>
                <w:sz w:val="16"/>
                <w:szCs w:val="16"/>
              </w:rPr>
              <w:t>Errors to criterion (task phase)</w:t>
            </w:r>
          </w:p>
        </w:tc>
        <w:tc>
          <w:tcPr>
            <w:tcW w:w="404" w:type="pct"/>
            <w:vAlign w:val="center"/>
          </w:tcPr>
          <w:p w14:paraId="478027CD" w14:textId="0E2C354B" w:rsidR="00107C80" w:rsidRPr="0023289C" w:rsidRDefault="00107C80" w:rsidP="00107C80">
            <w:pPr>
              <w:jc w:val="center"/>
              <w:rPr>
                <w:sz w:val="12"/>
                <w:szCs w:val="12"/>
              </w:rPr>
            </w:pPr>
            <w:r w:rsidRPr="0023289C">
              <w:rPr>
                <w:sz w:val="12"/>
                <w:szCs w:val="12"/>
              </w:rPr>
              <w:t>#</w:t>
            </w:r>
            <w:r>
              <w:rPr>
                <w:sz w:val="12"/>
                <w:szCs w:val="12"/>
              </w:rPr>
              <w:t>1</w:t>
            </w:r>
          </w:p>
        </w:tc>
        <w:tc>
          <w:tcPr>
            <w:tcW w:w="328" w:type="pct"/>
            <w:vAlign w:val="center"/>
          </w:tcPr>
          <w:p w14:paraId="1A83B320" w14:textId="529B91FC" w:rsidR="00107C80" w:rsidRPr="0023289C" w:rsidRDefault="00107C80" w:rsidP="00107C80">
            <w:pPr>
              <w:jc w:val="center"/>
              <w:rPr>
                <w:sz w:val="12"/>
                <w:szCs w:val="12"/>
              </w:rPr>
            </w:pPr>
            <w:r w:rsidRPr="0023289C">
              <w:rPr>
                <w:sz w:val="12"/>
                <w:szCs w:val="12"/>
              </w:rPr>
              <w:t>#</w:t>
            </w:r>
            <w:r>
              <w:rPr>
                <w:sz w:val="12"/>
                <w:szCs w:val="12"/>
              </w:rPr>
              <w:t>1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97B8953" w14:textId="6B93AAED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-0.2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34FFF8F" w14:textId="45FA2D12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389" w:type="pct"/>
            <w:vAlign w:val="center"/>
          </w:tcPr>
          <w:p w14:paraId="4F0BD296" w14:textId="22223024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3289C">
              <w:rPr>
                <w:sz w:val="12"/>
                <w:szCs w:val="12"/>
              </w:rPr>
              <w:t>#</w:t>
            </w:r>
            <w:r>
              <w:rPr>
                <w:sz w:val="12"/>
                <w:szCs w:val="12"/>
              </w:rPr>
              <w:t>1</w:t>
            </w:r>
          </w:p>
        </w:tc>
        <w:tc>
          <w:tcPr>
            <w:tcW w:w="284" w:type="pct"/>
            <w:vAlign w:val="center"/>
          </w:tcPr>
          <w:p w14:paraId="139AA2D4" w14:textId="7AA93FF6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3289C">
              <w:rPr>
                <w:sz w:val="12"/>
                <w:szCs w:val="12"/>
              </w:rPr>
              <w:t>#</w:t>
            </w:r>
            <w:r>
              <w:rPr>
                <w:sz w:val="12"/>
                <w:szCs w:val="12"/>
              </w:rPr>
              <w:t>1</w:t>
            </w:r>
          </w:p>
        </w:tc>
        <w:tc>
          <w:tcPr>
            <w:tcW w:w="379" w:type="pct"/>
            <w:vAlign w:val="center"/>
          </w:tcPr>
          <w:p w14:paraId="2D812A45" w14:textId="76DD42CF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3289C">
              <w:rPr>
                <w:sz w:val="12"/>
                <w:szCs w:val="12"/>
              </w:rPr>
              <w:t>#</w:t>
            </w:r>
            <w:r>
              <w:rPr>
                <w:sz w:val="12"/>
                <w:szCs w:val="12"/>
              </w:rPr>
              <w:t>1</w:t>
            </w:r>
          </w:p>
        </w:tc>
        <w:tc>
          <w:tcPr>
            <w:tcW w:w="303" w:type="pct"/>
            <w:vAlign w:val="center"/>
          </w:tcPr>
          <w:p w14:paraId="013F6F3B" w14:textId="6BE3BFD7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3289C">
              <w:rPr>
                <w:sz w:val="12"/>
                <w:szCs w:val="12"/>
              </w:rPr>
              <w:t>#</w:t>
            </w:r>
            <w:r>
              <w:rPr>
                <w:sz w:val="12"/>
                <w:szCs w:val="12"/>
              </w:rPr>
              <w:t>1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2E656CCB" w14:textId="08A050BF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-0.27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040B700E" w14:textId="2EE586C5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7194DDE0" w14:textId="4493EBC4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-0.43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017488B0" w14:textId="67D975F4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</w:tr>
      <w:tr w:rsidR="00107C80" w:rsidRPr="00F208C8" w14:paraId="146D6459" w14:textId="6D442BA5" w:rsidTr="0082499C">
        <w:trPr>
          <w:trHeight w:val="210"/>
        </w:trPr>
        <w:tc>
          <w:tcPr>
            <w:tcW w:w="211" w:type="pct"/>
            <w:vMerge/>
            <w:vAlign w:val="center"/>
          </w:tcPr>
          <w:p w14:paraId="33DC235F" w14:textId="77777777" w:rsidR="00107C80" w:rsidRPr="00F208C8" w:rsidRDefault="00107C80" w:rsidP="00107C8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1F45C137" w14:textId="0EC97A71" w:rsidR="00107C80" w:rsidRPr="00F208C8" w:rsidRDefault="00107C80" w:rsidP="00107C80">
            <w:pPr>
              <w:rPr>
                <w:sz w:val="16"/>
                <w:szCs w:val="16"/>
              </w:rPr>
            </w:pPr>
            <w:r w:rsidRPr="00F208C8">
              <w:rPr>
                <w:sz w:val="16"/>
                <w:szCs w:val="16"/>
              </w:rPr>
              <w:t>Accuracy (task phase)</w:t>
            </w:r>
          </w:p>
        </w:tc>
        <w:tc>
          <w:tcPr>
            <w:tcW w:w="404" w:type="pct"/>
            <w:vAlign w:val="center"/>
          </w:tcPr>
          <w:p w14:paraId="52121C51" w14:textId="0026430E" w:rsidR="00107C80" w:rsidRPr="0023289C" w:rsidRDefault="00107C80" w:rsidP="00107C80">
            <w:pPr>
              <w:jc w:val="center"/>
              <w:rPr>
                <w:sz w:val="12"/>
                <w:szCs w:val="12"/>
              </w:rPr>
            </w:pPr>
            <w:r w:rsidRPr="0023289C">
              <w:rPr>
                <w:sz w:val="12"/>
                <w:szCs w:val="12"/>
              </w:rPr>
              <w:t>#</w:t>
            </w:r>
            <w:r>
              <w:rPr>
                <w:sz w:val="12"/>
                <w:szCs w:val="12"/>
              </w:rPr>
              <w:t>2</w:t>
            </w:r>
          </w:p>
        </w:tc>
        <w:tc>
          <w:tcPr>
            <w:tcW w:w="328" w:type="pct"/>
            <w:vAlign w:val="center"/>
          </w:tcPr>
          <w:p w14:paraId="1BD53841" w14:textId="51776CDC" w:rsidR="00107C80" w:rsidRPr="0023289C" w:rsidRDefault="00107C80" w:rsidP="00107C80">
            <w:pPr>
              <w:jc w:val="center"/>
              <w:rPr>
                <w:sz w:val="12"/>
                <w:szCs w:val="12"/>
              </w:rPr>
            </w:pPr>
            <w:r w:rsidRPr="0023289C">
              <w:rPr>
                <w:sz w:val="12"/>
                <w:szCs w:val="12"/>
              </w:rPr>
              <w:t>#</w:t>
            </w:r>
            <w:r>
              <w:rPr>
                <w:sz w:val="12"/>
                <w:szCs w:val="12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DDBCD82" w14:textId="76F7B381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0.1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467E165" w14:textId="178B6BD8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389" w:type="pct"/>
            <w:vAlign w:val="center"/>
          </w:tcPr>
          <w:p w14:paraId="303ED27C" w14:textId="25F4F87A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3289C">
              <w:rPr>
                <w:sz w:val="12"/>
                <w:szCs w:val="12"/>
              </w:rPr>
              <w:t>#</w:t>
            </w:r>
            <w:r>
              <w:rPr>
                <w:sz w:val="12"/>
                <w:szCs w:val="12"/>
              </w:rPr>
              <w:t>2</w:t>
            </w:r>
          </w:p>
        </w:tc>
        <w:tc>
          <w:tcPr>
            <w:tcW w:w="284" w:type="pct"/>
            <w:vAlign w:val="center"/>
          </w:tcPr>
          <w:p w14:paraId="751D9D02" w14:textId="4444AF6C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3289C">
              <w:rPr>
                <w:sz w:val="12"/>
                <w:szCs w:val="12"/>
              </w:rPr>
              <w:t>#</w:t>
            </w:r>
            <w:r>
              <w:rPr>
                <w:sz w:val="12"/>
                <w:szCs w:val="12"/>
              </w:rPr>
              <w:t>2</w:t>
            </w:r>
          </w:p>
        </w:tc>
        <w:tc>
          <w:tcPr>
            <w:tcW w:w="379" w:type="pct"/>
            <w:vAlign w:val="center"/>
          </w:tcPr>
          <w:p w14:paraId="510CA01A" w14:textId="06D30F1D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3289C">
              <w:rPr>
                <w:sz w:val="12"/>
                <w:szCs w:val="12"/>
              </w:rPr>
              <w:t>#</w:t>
            </w:r>
            <w:r>
              <w:rPr>
                <w:sz w:val="12"/>
                <w:szCs w:val="12"/>
              </w:rPr>
              <w:t>2</w:t>
            </w:r>
          </w:p>
        </w:tc>
        <w:tc>
          <w:tcPr>
            <w:tcW w:w="303" w:type="pct"/>
            <w:vAlign w:val="center"/>
          </w:tcPr>
          <w:p w14:paraId="55A1023F" w14:textId="5876F4C0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3289C">
              <w:rPr>
                <w:sz w:val="12"/>
                <w:szCs w:val="12"/>
              </w:rPr>
              <w:t>#</w:t>
            </w:r>
            <w:r>
              <w:rPr>
                <w:sz w:val="12"/>
                <w:szCs w:val="12"/>
              </w:rPr>
              <w:t>2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0C1D5E40" w14:textId="7F60699D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0.16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5DB56EED" w14:textId="1D29B458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2620430F" w14:textId="6C3B954C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0.02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6B4B47C2" w14:textId="3DCBCAA6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</w:tr>
      <w:tr w:rsidR="00107C80" w:rsidRPr="00F208C8" w14:paraId="03D0886D" w14:textId="72EA7C0A" w:rsidTr="0082499C">
        <w:trPr>
          <w:trHeight w:val="210"/>
        </w:trPr>
        <w:tc>
          <w:tcPr>
            <w:tcW w:w="211" w:type="pct"/>
            <w:vMerge/>
            <w:vAlign w:val="center"/>
          </w:tcPr>
          <w:p w14:paraId="78B62FCB" w14:textId="77777777" w:rsidR="00107C80" w:rsidRPr="00F208C8" w:rsidRDefault="00107C80" w:rsidP="00107C8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0054706B" w14:textId="15E9A5FF" w:rsidR="00107C80" w:rsidRPr="00F208C8" w:rsidRDefault="00107C80" w:rsidP="00107C80">
            <w:pPr>
              <w:rPr>
                <w:sz w:val="16"/>
                <w:szCs w:val="16"/>
              </w:rPr>
            </w:pPr>
            <w:r w:rsidRPr="00F208C8">
              <w:rPr>
                <w:sz w:val="16"/>
                <w:szCs w:val="16"/>
              </w:rPr>
              <w:t>Win-stay probability (task phase)</w:t>
            </w:r>
          </w:p>
        </w:tc>
        <w:tc>
          <w:tcPr>
            <w:tcW w:w="404" w:type="pct"/>
            <w:vAlign w:val="center"/>
          </w:tcPr>
          <w:p w14:paraId="42695B1D" w14:textId="7C745B2C" w:rsidR="00107C80" w:rsidRPr="0023289C" w:rsidRDefault="00107C80" w:rsidP="00107C80">
            <w:pPr>
              <w:jc w:val="center"/>
              <w:rPr>
                <w:color w:val="FF0000"/>
                <w:sz w:val="12"/>
                <w:szCs w:val="12"/>
              </w:rPr>
            </w:pPr>
            <w:r w:rsidRPr="0023289C">
              <w:rPr>
                <w:sz w:val="12"/>
                <w:szCs w:val="12"/>
              </w:rPr>
              <w:t>#</w:t>
            </w:r>
            <w:r>
              <w:rPr>
                <w:sz w:val="12"/>
                <w:szCs w:val="12"/>
              </w:rPr>
              <w:t>3</w:t>
            </w:r>
          </w:p>
        </w:tc>
        <w:tc>
          <w:tcPr>
            <w:tcW w:w="328" w:type="pct"/>
            <w:vAlign w:val="center"/>
          </w:tcPr>
          <w:p w14:paraId="5ED941C0" w14:textId="5C7DB77F" w:rsidR="00107C80" w:rsidRPr="0023289C" w:rsidRDefault="00107C80" w:rsidP="00107C80">
            <w:pPr>
              <w:jc w:val="center"/>
              <w:rPr>
                <w:sz w:val="12"/>
                <w:szCs w:val="12"/>
              </w:rPr>
            </w:pPr>
            <w:r w:rsidRPr="0023289C">
              <w:rPr>
                <w:sz w:val="12"/>
                <w:szCs w:val="12"/>
              </w:rPr>
              <w:t>#</w:t>
            </w:r>
            <w:r>
              <w:rPr>
                <w:sz w:val="12"/>
                <w:szCs w:val="12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FBC3F49" w14:textId="097F11B9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1.1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3D4B9E0" w14:textId="249DA28C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389" w:type="pct"/>
            <w:vAlign w:val="center"/>
          </w:tcPr>
          <w:p w14:paraId="12EB7E80" w14:textId="223DCBA8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3289C">
              <w:rPr>
                <w:sz w:val="12"/>
                <w:szCs w:val="12"/>
              </w:rPr>
              <w:t>#</w:t>
            </w:r>
            <w:r>
              <w:rPr>
                <w:sz w:val="12"/>
                <w:szCs w:val="12"/>
              </w:rPr>
              <w:t>3</w:t>
            </w:r>
          </w:p>
        </w:tc>
        <w:tc>
          <w:tcPr>
            <w:tcW w:w="284" w:type="pct"/>
            <w:vAlign w:val="center"/>
          </w:tcPr>
          <w:p w14:paraId="6F60A9D9" w14:textId="10630EEC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3289C">
              <w:rPr>
                <w:sz w:val="12"/>
                <w:szCs w:val="12"/>
              </w:rPr>
              <w:t>#</w:t>
            </w:r>
            <w:r>
              <w:rPr>
                <w:sz w:val="12"/>
                <w:szCs w:val="12"/>
              </w:rPr>
              <w:t>3</w:t>
            </w:r>
          </w:p>
        </w:tc>
        <w:tc>
          <w:tcPr>
            <w:tcW w:w="379" w:type="pct"/>
            <w:vAlign w:val="center"/>
          </w:tcPr>
          <w:p w14:paraId="5B700852" w14:textId="7B881C76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3289C">
              <w:rPr>
                <w:sz w:val="12"/>
                <w:szCs w:val="12"/>
              </w:rPr>
              <w:t>#</w:t>
            </w:r>
            <w:r>
              <w:rPr>
                <w:sz w:val="12"/>
                <w:szCs w:val="12"/>
              </w:rPr>
              <w:t>3</w:t>
            </w:r>
          </w:p>
        </w:tc>
        <w:tc>
          <w:tcPr>
            <w:tcW w:w="303" w:type="pct"/>
            <w:vAlign w:val="center"/>
          </w:tcPr>
          <w:p w14:paraId="74D7F92A" w14:textId="62852A2D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3289C">
              <w:rPr>
                <w:sz w:val="12"/>
                <w:szCs w:val="12"/>
              </w:rPr>
              <w:t>#</w:t>
            </w:r>
            <w:r>
              <w:rPr>
                <w:sz w:val="12"/>
                <w:szCs w:val="12"/>
              </w:rPr>
              <w:t>3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6A60D042" w14:textId="21BBECE4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1.15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1F225982" w14:textId="51FED2D9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764656D9" w14:textId="05557961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0.32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28A58565" w14:textId="77BB5233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</w:tr>
      <w:tr w:rsidR="00107C80" w:rsidRPr="00F208C8" w14:paraId="37F15061" w14:textId="6909528B" w:rsidTr="0082499C">
        <w:trPr>
          <w:trHeight w:val="210"/>
        </w:trPr>
        <w:tc>
          <w:tcPr>
            <w:tcW w:w="211" w:type="pct"/>
            <w:vMerge/>
            <w:vAlign w:val="center"/>
          </w:tcPr>
          <w:p w14:paraId="6C3DFE42" w14:textId="77777777" w:rsidR="00107C80" w:rsidRPr="00F208C8" w:rsidRDefault="00107C80" w:rsidP="00107C8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21501FB1" w14:textId="7AD87C40" w:rsidR="00107C80" w:rsidRPr="00F208C8" w:rsidRDefault="00107C80" w:rsidP="00107C80">
            <w:pPr>
              <w:rPr>
                <w:sz w:val="16"/>
                <w:szCs w:val="16"/>
              </w:rPr>
            </w:pPr>
            <w:r w:rsidRPr="00F208C8">
              <w:rPr>
                <w:sz w:val="16"/>
                <w:szCs w:val="16"/>
              </w:rPr>
              <w:t>Lose-shift probability (task phase)</w:t>
            </w:r>
          </w:p>
        </w:tc>
        <w:tc>
          <w:tcPr>
            <w:tcW w:w="404" w:type="pct"/>
            <w:vAlign w:val="center"/>
          </w:tcPr>
          <w:p w14:paraId="19DC8A91" w14:textId="454D079A" w:rsidR="00107C80" w:rsidRPr="0023289C" w:rsidRDefault="00107C80" w:rsidP="00107C80">
            <w:pPr>
              <w:jc w:val="center"/>
              <w:rPr>
                <w:sz w:val="12"/>
                <w:szCs w:val="12"/>
              </w:rPr>
            </w:pPr>
            <w:r w:rsidRPr="0023289C">
              <w:rPr>
                <w:sz w:val="12"/>
                <w:szCs w:val="12"/>
              </w:rPr>
              <w:t>#</w:t>
            </w:r>
            <w:r>
              <w:rPr>
                <w:sz w:val="12"/>
                <w:szCs w:val="12"/>
              </w:rPr>
              <w:t>4</w:t>
            </w:r>
          </w:p>
        </w:tc>
        <w:tc>
          <w:tcPr>
            <w:tcW w:w="328" w:type="pct"/>
            <w:vAlign w:val="center"/>
          </w:tcPr>
          <w:p w14:paraId="3CBC982B" w14:textId="4C031497" w:rsidR="00107C80" w:rsidRPr="0023289C" w:rsidRDefault="00107C80" w:rsidP="00107C80">
            <w:pPr>
              <w:jc w:val="center"/>
              <w:rPr>
                <w:sz w:val="12"/>
                <w:szCs w:val="12"/>
              </w:rPr>
            </w:pPr>
            <w:r w:rsidRPr="0023289C">
              <w:rPr>
                <w:sz w:val="12"/>
                <w:szCs w:val="12"/>
              </w:rPr>
              <w:t>#</w:t>
            </w:r>
            <w:r>
              <w:rPr>
                <w:sz w:val="12"/>
                <w:szCs w:val="12"/>
              </w:rPr>
              <w:t>4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A268C01" w14:textId="16D8C6CE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0.1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3D5C8CC" w14:textId="274CE8F6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89" w:type="pct"/>
            <w:vAlign w:val="center"/>
          </w:tcPr>
          <w:p w14:paraId="5B850A0E" w14:textId="1299CCD9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3289C">
              <w:rPr>
                <w:sz w:val="12"/>
                <w:szCs w:val="12"/>
              </w:rPr>
              <w:t>#</w:t>
            </w:r>
            <w:r>
              <w:rPr>
                <w:sz w:val="12"/>
                <w:szCs w:val="12"/>
              </w:rPr>
              <w:t>4</w:t>
            </w:r>
          </w:p>
        </w:tc>
        <w:tc>
          <w:tcPr>
            <w:tcW w:w="284" w:type="pct"/>
            <w:vAlign w:val="center"/>
          </w:tcPr>
          <w:p w14:paraId="19DFB406" w14:textId="0C7DBD81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3289C">
              <w:rPr>
                <w:sz w:val="12"/>
                <w:szCs w:val="12"/>
              </w:rPr>
              <w:t>#</w:t>
            </w:r>
            <w:r>
              <w:rPr>
                <w:sz w:val="12"/>
                <w:szCs w:val="12"/>
              </w:rPr>
              <w:t>4</w:t>
            </w:r>
          </w:p>
        </w:tc>
        <w:tc>
          <w:tcPr>
            <w:tcW w:w="379" w:type="pct"/>
            <w:vAlign w:val="center"/>
          </w:tcPr>
          <w:p w14:paraId="07D3A3D5" w14:textId="5E7CA521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3289C">
              <w:rPr>
                <w:sz w:val="12"/>
                <w:szCs w:val="12"/>
              </w:rPr>
              <w:t>#</w:t>
            </w:r>
            <w:r>
              <w:rPr>
                <w:sz w:val="12"/>
                <w:szCs w:val="12"/>
              </w:rPr>
              <w:t>4</w:t>
            </w:r>
          </w:p>
        </w:tc>
        <w:tc>
          <w:tcPr>
            <w:tcW w:w="303" w:type="pct"/>
            <w:vAlign w:val="center"/>
          </w:tcPr>
          <w:p w14:paraId="6D560E19" w14:textId="663A39C3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3289C">
              <w:rPr>
                <w:sz w:val="12"/>
                <w:szCs w:val="12"/>
              </w:rPr>
              <w:t>#</w:t>
            </w:r>
            <w:r>
              <w:rPr>
                <w:sz w:val="12"/>
                <w:szCs w:val="12"/>
              </w:rPr>
              <w:t>4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360A041A" w14:textId="79336994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-0.30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94C1C95" w14:textId="538FD080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5F37321F" w14:textId="491DC51F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-2.24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25B087EC" w14:textId="60252AFB" w:rsidR="00107C80" w:rsidRPr="00E96F47" w:rsidRDefault="00107C80" w:rsidP="00107C80">
            <w:pPr>
              <w:jc w:val="center"/>
              <w:rPr>
                <w:b/>
                <w:bCs/>
                <w:sz w:val="16"/>
                <w:szCs w:val="16"/>
              </w:rPr>
            </w:pPr>
            <w:r w:rsidRPr="00E96F47">
              <w:rPr>
                <w:b/>
                <w:bCs/>
                <w:sz w:val="16"/>
                <w:szCs w:val="16"/>
              </w:rPr>
              <w:t>0.025</w:t>
            </w:r>
          </w:p>
        </w:tc>
      </w:tr>
      <w:tr w:rsidR="00107C80" w:rsidRPr="00F208C8" w14:paraId="6635A6FE" w14:textId="5585EF75" w:rsidTr="0082499C">
        <w:trPr>
          <w:trHeight w:val="210"/>
        </w:trPr>
        <w:tc>
          <w:tcPr>
            <w:tcW w:w="211" w:type="pct"/>
            <w:vMerge w:val="restart"/>
            <w:vAlign w:val="center"/>
          </w:tcPr>
          <w:p w14:paraId="6FD2F00A" w14:textId="77F938AF" w:rsidR="00107C80" w:rsidRPr="00F208C8" w:rsidRDefault="00107C80" w:rsidP="00107C80">
            <w:pPr>
              <w:jc w:val="center"/>
              <w:rPr>
                <w:sz w:val="16"/>
                <w:szCs w:val="16"/>
              </w:rPr>
            </w:pPr>
            <w:r w:rsidRPr="00F208C8">
              <w:rPr>
                <w:sz w:val="16"/>
                <w:szCs w:val="16"/>
              </w:rPr>
              <w:t>PRT</w:t>
            </w:r>
          </w:p>
        </w:tc>
        <w:tc>
          <w:tcPr>
            <w:tcW w:w="608" w:type="pct"/>
            <w:vAlign w:val="center"/>
          </w:tcPr>
          <w:p w14:paraId="0A4F93AA" w14:textId="52B156C3" w:rsidR="00107C80" w:rsidRPr="00F208C8" w:rsidRDefault="00107C80" w:rsidP="00107C80">
            <w:pPr>
              <w:rPr>
                <w:sz w:val="16"/>
                <w:szCs w:val="16"/>
              </w:rPr>
            </w:pPr>
            <w:r w:rsidRPr="00F208C8">
              <w:rPr>
                <w:sz w:val="16"/>
                <w:szCs w:val="16"/>
              </w:rPr>
              <w:t>Response bias (block)</w:t>
            </w:r>
          </w:p>
        </w:tc>
        <w:tc>
          <w:tcPr>
            <w:tcW w:w="404" w:type="pct"/>
            <w:vAlign w:val="center"/>
          </w:tcPr>
          <w:p w14:paraId="29E0A71E" w14:textId="4E151878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F</w:t>
            </w:r>
            <w:r w:rsidRPr="00250D21">
              <w:rPr>
                <w:sz w:val="16"/>
                <w:szCs w:val="16"/>
                <w:vertAlign w:val="subscript"/>
              </w:rPr>
              <w:t>1,127</w:t>
            </w:r>
            <w:r w:rsidRPr="00250D21">
              <w:rPr>
                <w:sz w:val="16"/>
                <w:szCs w:val="16"/>
              </w:rPr>
              <w:t xml:space="preserve"> = 0.13</w:t>
            </w:r>
          </w:p>
        </w:tc>
        <w:tc>
          <w:tcPr>
            <w:tcW w:w="328" w:type="pct"/>
            <w:vAlign w:val="center"/>
          </w:tcPr>
          <w:p w14:paraId="2A77F2E1" w14:textId="2456828D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7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6AD786E" w14:textId="7694C6D2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Z = 0.4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7F1F3DE" w14:textId="180CFD80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69</w:t>
            </w:r>
          </w:p>
        </w:tc>
        <w:tc>
          <w:tcPr>
            <w:tcW w:w="389" w:type="pct"/>
            <w:vAlign w:val="center"/>
          </w:tcPr>
          <w:p w14:paraId="782578AA" w14:textId="60A2F474" w:rsidR="00107C80" w:rsidRPr="0016436F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,126</w:t>
            </w:r>
            <w:r>
              <w:rPr>
                <w:sz w:val="16"/>
                <w:szCs w:val="16"/>
              </w:rPr>
              <w:t xml:space="preserve"> = 0.06</w:t>
            </w:r>
          </w:p>
        </w:tc>
        <w:tc>
          <w:tcPr>
            <w:tcW w:w="284" w:type="pct"/>
            <w:vAlign w:val="center"/>
          </w:tcPr>
          <w:p w14:paraId="50931CF9" w14:textId="04CC00E1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379" w:type="pct"/>
            <w:vAlign w:val="center"/>
          </w:tcPr>
          <w:p w14:paraId="0A8A144F" w14:textId="6CA400B2" w:rsidR="00107C80" w:rsidRPr="0099154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,126</w:t>
            </w:r>
            <w:r>
              <w:rPr>
                <w:sz w:val="16"/>
                <w:szCs w:val="16"/>
              </w:rPr>
              <w:t xml:space="preserve"> = 0.10</w:t>
            </w:r>
          </w:p>
        </w:tc>
        <w:tc>
          <w:tcPr>
            <w:tcW w:w="303" w:type="pct"/>
            <w:vAlign w:val="center"/>
          </w:tcPr>
          <w:p w14:paraId="07184291" w14:textId="54A741A7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36CB692E" w14:textId="4156E10B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0.29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48ED2B1" w14:textId="75855BB9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7637E47F" w14:textId="79F4EEEE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-0.15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0E40320D" w14:textId="24FB0263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</w:tr>
      <w:tr w:rsidR="00107C80" w:rsidRPr="00F208C8" w14:paraId="09190E0F" w14:textId="4D853D66" w:rsidTr="0082499C">
        <w:trPr>
          <w:trHeight w:val="210"/>
        </w:trPr>
        <w:tc>
          <w:tcPr>
            <w:tcW w:w="211" w:type="pct"/>
            <w:vMerge/>
            <w:vAlign w:val="center"/>
          </w:tcPr>
          <w:p w14:paraId="4EE90AD8" w14:textId="77777777" w:rsidR="00107C80" w:rsidRPr="00F208C8" w:rsidRDefault="00107C80" w:rsidP="00107C8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5D51CD32" w14:textId="79F06B68" w:rsidR="00107C80" w:rsidRPr="00F208C8" w:rsidRDefault="00107C80" w:rsidP="00107C80">
            <w:pPr>
              <w:rPr>
                <w:sz w:val="16"/>
                <w:szCs w:val="16"/>
              </w:rPr>
            </w:pPr>
            <w:r w:rsidRPr="00F208C8">
              <w:rPr>
                <w:sz w:val="16"/>
                <w:szCs w:val="16"/>
              </w:rPr>
              <w:t>Response bias (block differential)</w:t>
            </w:r>
          </w:p>
        </w:tc>
        <w:tc>
          <w:tcPr>
            <w:tcW w:w="404" w:type="pct"/>
            <w:vAlign w:val="center"/>
          </w:tcPr>
          <w:p w14:paraId="2639D101" w14:textId="655744BA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F</w:t>
            </w:r>
            <w:r w:rsidRPr="00250D21">
              <w:rPr>
                <w:sz w:val="16"/>
                <w:szCs w:val="16"/>
                <w:vertAlign w:val="subscript"/>
              </w:rPr>
              <w:t xml:space="preserve">1,127 </w:t>
            </w:r>
            <w:r w:rsidRPr="00250D21">
              <w:rPr>
                <w:sz w:val="16"/>
                <w:szCs w:val="16"/>
              </w:rPr>
              <w:t>= 0.25</w:t>
            </w:r>
          </w:p>
        </w:tc>
        <w:tc>
          <w:tcPr>
            <w:tcW w:w="328" w:type="pct"/>
            <w:vAlign w:val="center"/>
          </w:tcPr>
          <w:p w14:paraId="1313E50A" w14:textId="09E48996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87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D4663A8" w14:textId="790942A1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Z = 0.1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06A189F" w14:textId="1D06E9AA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7</w:t>
            </w:r>
          </w:p>
        </w:tc>
        <w:tc>
          <w:tcPr>
            <w:tcW w:w="389" w:type="pct"/>
            <w:vAlign w:val="center"/>
          </w:tcPr>
          <w:p w14:paraId="513F5783" w14:textId="1B90ABC2" w:rsidR="00107C80" w:rsidRPr="00760A65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,126</w:t>
            </w:r>
            <w:r>
              <w:rPr>
                <w:sz w:val="16"/>
                <w:szCs w:val="16"/>
              </w:rPr>
              <w:t xml:space="preserve"> = 0.08</w:t>
            </w:r>
          </w:p>
        </w:tc>
        <w:tc>
          <w:tcPr>
            <w:tcW w:w="284" w:type="pct"/>
            <w:vAlign w:val="center"/>
          </w:tcPr>
          <w:p w14:paraId="060D2EEF" w14:textId="6B951758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379" w:type="pct"/>
            <w:vAlign w:val="center"/>
          </w:tcPr>
          <w:p w14:paraId="54F46C23" w14:textId="402E15DF" w:rsidR="00107C80" w:rsidRPr="00760A65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 xml:space="preserve">1,126 </w:t>
            </w:r>
            <w:r>
              <w:rPr>
                <w:sz w:val="16"/>
                <w:szCs w:val="16"/>
              </w:rPr>
              <w:t>= 0.15</w:t>
            </w:r>
          </w:p>
        </w:tc>
        <w:tc>
          <w:tcPr>
            <w:tcW w:w="303" w:type="pct"/>
            <w:vAlign w:val="center"/>
          </w:tcPr>
          <w:p w14:paraId="74AB509E" w14:textId="1A10B990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42CE4158" w14:textId="1536E1F4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0.25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7DADA17C" w14:textId="522967B6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32E009F9" w14:textId="4FB6A64E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0.27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0B913F4F" w14:textId="60323CE2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</w:tr>
      <w:tr w:rsidR="00107C80" w:rsidRPr="00F208C8" w14:paraId="6C19FFBA" w14:textId="32F8FD02" w:rsidTr="0082499C">
        <w:trPr>
          <w:trHeight w:val="210"/>
        </w:trPr>
        <w:tc>
          <w:tcPr>
            <w:tcW w:w="211" w:type="pct"/>
            <w:vMerge/>
            <w:vAlign w:val="center"/>
          </w:tcPr>
          <w:p w14:paraId="228CC5FE" w14:textId="77777777" w:rsidR="00107C80" w:rsidRPr="00F208C8" w:rsidRDefault="00107C80" w:rsidP="00107C8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0D94622A" w14:textId="381532B6" w:rsidR="00107C80" w:rsidRPr="00F208C8" w:rsidRDefault="00107C80" w:rsidP="00107C80">
            <w:pPr>
              <w:rPr>
                <w:sz w:val="16"/>
                <w:szCs w:val="16"/>
              </w:rPr>
            </w:pPr>
            <w:r w:rsidRPr="00F208C8">
              <w:rPr>
                <w:sz w:val="16"/>
                <w:szCs w:val="16"/>
              </w:rPr>
              <w:t>Discriminability (block)</w:t>
            </w:r>
          </w:p>
        </w:tc>
        <w:tc>
          <w:tcPr>
            <w:tcW w:w="404" w:type="pct"/>
            <w:vAlign w:val="center"/>
          </w:tcPr>
          <w:p w14:paraId="1086A447" w14:textId="21E521FE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F</w:t>
            </w:r>
            <w:r w:rsidRPr="00250D21">
              <w:rPr>
                <w:sz w:val="16"/>
                <w:szCs w:val="16"/>
                <w:vertAlign w:val="subscript"/>
              </w:rPr>
              <w:t>1,127</w:t>
            </w:r>
            <w:r w:rsidRPr="00250D21">
              <w:rPr>
                <w:sz w:val="16"/>
                <w:szCs w:val="16"/>
              </w:rPr>
              <w:t xml:space="preserve"> = 4.80</w:t>
            </w:r>
          </w:p>
        </w:tc>
        <w:tc>
          <w:tcPr>
            <w:tcW w:w="328" w:type="pct"/>
            <w:vAlign w:val="center"/>
          </w:tcPr>
          <w:p w14:paraId="1858E20E" w14:textId="067CF06D" w:rsidR="00107C80" w:rsidRPr="00250D21" w:rsidRDefault="00107C80" w:rsidP="00107C80">
            <w:pPr>
              <w:jc w:val="center"/>
              <w:rPr>
                <w:b/>
                <w:bCs/>
                <w:sz w:val="16"/>
                <w:szCs w:val="16"/>
              </w:rPr>
            </w:pPr>
            <w:r w:rsidRPr="00250D21">
              <w:rPr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4E4F7A6" w14:textId="22082C32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Z = 2.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EFD567F" w14:textId="77F834A0" w:rsidR="00107C80" w:rsidRPr="00250D21" w:rsidRDefault="00107C80" w:rsidP="00107C80">
            <w:pPr>
              <w:jc w:val="center"/>
              <w:rPr>
                <w:b/>
                <w:bCs/>
                <w:sz w:val="16"/>
                <w:szCs w:val="16"/>
              </w:rPr>
            </w:pPr>
            <w:r w:rsidRPr="00250D21">
              <w:rPr>
                <w:b/>
                <w:bCs/>
                <w:sz w:val="16"/>
                <w:szCs w:val="16"/>
              </w:rPr>
              <w:t>0.02</w:t>
            </w:r>
            <w:r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89" w:type="pct"/>
            <w:vAlign w:val="center"/>
          </w:tcPr>
          <w:p w14:paraId="57EC3302" w14:textId="3D282569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F</w:t>
            </w:r>
            <w:r w:rsidRPr="00250D21">
              <w:rPr>
                <w:sz w:val="16"/>
                <w:szCs w:val="16"/>
                <w:vertAlign w:val="subscript"/>
              </w:rPr>
              <w:t>1,126</w:t>
            </w:r>
            <w:r w:rsidRPr="00250D21">
              <w:rPr>
                <w:sz w:val="16"/>
                <w:szCs w:val="16"/>
              </w:rPr>
              <w:t xml:space="preserve"> = 1.73</w:t>
            </w:r>
          </w:p>
        </w:tc>
        <w:tc>
          <w:tcPr>
            <w:tcW w:w="284" w:type="pct"/>
            <w:vAlign w:val="center"/>
          </w:tcPr>
          <w:p w14:paraId="1B6DAAB9" w14:textId="31335BCC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19</w:t>
            </w:r>
          </w:p>
        </w:tc>
        <w:tc>
          <w:tcPr>
            <w:tcW w:w="379" w:type="pct"/>
            <w:vAlign w:val="center"/>
          </w:tcPr>
          <w:p w14:paraId="32F81B55" w14:textId="1F7110E5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F</w:t>
            </w:r>
            <w:r w:rsidRPr="00250D21">
              <w:rPr>
                <w:sz w:val="16"/>
                <w:szCs w:val="16"/>
                <w:vertAlign w:val="subscript"/>
              </w:rPr>
              <w:t xml:space="preserve">1,126 </w:t>
            </w:r>
            <w:r w:rsidRPr="00250D21">
              <w:rPr>
                <w:sz w:val="16"/>
                <w:szCs w:val="16"/>
              </w:rPr>
              <w:t>= 6.08</w:t>
            </w:r>
          </w:p>
        </w:tc>
        <w:tc>
          <w:tcPr>
            <w:tcW w:w="303" w:type="pct"/>
            <w:vAlign w:val="center"/>
          </w:tcPr>
          <w:p w14:paraId="0E7ED0DD" w14:textId="4FA1D471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881644">
              <w:rPr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593B2A43" w14:textId="092D076F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1.33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4DD128E0" w14:textId="5D205CB1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0EE0CC29" w14:textId="35D710BA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-2.49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150F11AB" w14:textId="386BD42D" w:rsidR="00107C80" w:rsidRPr="002C21F8" w:rsidRDefault="00107C80" w:rsidP="00107C80">
            <w:pPr>
              <w:jc w:val="center"/>
              <w:rPr>
                <w:b/>
                <w:bCs/>
                <w:sz w:val="16"/>
                <w:szCs w:val="16"/>
              </w:rPr>
            </w:pPr>
            <w:r w:rsidRPr="002C21F8">
              <w:rPr>
                <w:b/>
                <w:bCs/>
                <w:sz w:val="16"/>
                <w:szCs w:val="16"/>
              </w:rPr>
              <w:t>0.012</w:t>
            </w:r>
          </w:p>
        </w:tc>
      </w:tr>
      <w:tr w:rsidR="00107C80" w:rsidRPr="00F208C8" w14:paraId="4D92C0FF" w14:textId="007D9730" w:rsidTr="0082499C">
        <w:trPr>
          <w:trHeight w:val="210"/>
        </w:trPr>
        <w:tc>
          <w:tcPr>
            <w:tcW w:w="211" w:type="pct"/>
            <w:vMerge/>
            <w:vAlign w:val="center"/>
          </w:tcPr>
          <w:p w14:paraId="2BB837C3" w14:textId="77777777" w:rsidR="00107C80" w:rsidRPr="00F208C8" w:rsidRDefault="00107C80" w:rsidP="00107C8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553FF434" w14:textId="26326B43" w:rsidR="00107C80" w:rsidRPr="00F208C8" w:rsidRDefault="00107C80" w:rsidP="00107C80">
            <w:pPr>
              <w:rPr>
                <w:sz w:val="16"/>
                <w:szCs w:val="16"/>
              </w:rPr>
            </w:pPr>
            <w:r w:rsidRPr="00F208C8">
              <w:rPr>
                <w:sz w:val="16"/>
                <w:szCs w:val="16"/>
              </w:rPr>
              <w:t>Response latency (block)</w:t>
            </w:r>
          </w:p>
        </w:tc>
        <w:tc>
          <w:tcPr>
            <w:tcW w:w="404" w:type="pct"/>
            <w:vAlign w:val="center"/>
          </w:tcPr>
          <w:p w14:paraId="118849DB" w14:textId="2464F97D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F</w:t>
            </w:r>
            <w:r w:rsidRPr="00250D21">
              <w:rPr>
                <w:sz w:val="16"/>
                <w:szCs w:val="16"/>
                <w:vertAlign w:val="subscript"/>
              </w:rPr>
              <w:t>1,127</w:t>
            </w:r>
            <w:r w:rsidRPr="00250D21">
              <w:rPr>
                <w:sz w:val="16"/>
                <w:szCs w:val="16"/>
              </w:rPr>
              <w:t xml:space="preserve"> = 0.62</w:t>
            </w:r>
          </w:p>
        </w:tc>
        <w:tc>
          <w:tcPr>
            <w:tcW w:w="328" w:type="pct"/>
            <w:vAlign w:val="center"/>
          </w:tcPr>
          <w:p w14:paraId="34861DAB" w14:textId="6C1CCE33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4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82CEB10" w14:textId="7CEE1BB0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Z = 0.</w:t>
            </w:r>
            <w:r>
              <w:rPr>
                <w:sz w:val="16"/>
                <w:szCs w:val="16"/>
              </w:rPr>
              <w:t>4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E42724C" w14:textId="3612EE5D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4</w:t>
            </w:r>
          </w:p>
        </w:tc>
        <w:tc>
          <w:tcPr>
            <w:tcW w:w="389" w:type="pct"/>
            <w:vAlign w:val="center"/>
          </w:tcPr>
          <w:p w14:paraId="26278AE7" w14:textId="15B607B5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F</w:t>
            </w:r>
            <w:r w:rsidRPr="00250D21">
              <w:rPr>
                <w:sz w:val="16"/>
                <w:szCs w:val="16"/>
                <w:vertAlign w:val="subscript"/>
              </w:rPr>
              <w:t>1,126</w:t>
            </w:r>
            <w:r w:rsidRPr="00250D21">
              <w:rPr>
                <w:sz w:val="16"/>
                <w:szCs w:val="16"/>
              </w:rPr>
              <w:t xml:space="preserve"> = 0.77</w:t>
            </w:r>
          </w:p>
        </w:tc>
        <w:tc>
          <w:tcPr>
            <w:tcW w:w="284" w:type="pct"/>
            <w:vAlign w:val="center"/>
          </w:tcPr>
          <w:p w14:paraId="560889B9" w14:textId="6A3AACBB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65</w:t>
            </w:r>
          </w:p>
        </w:tc>
        <w:tc>
          <w:tcPr>
            <w:tcW w:w="379" w:type="pct"/>
            <w:vAlign w:val="center"/>
          </w:tcPr>
          <w:p w14:paraId="1C366186" w14:textId="5288F92A" w:rsidR="00107C80" w:rsidRPr="00881644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,126</w:t>
            </w:r>
            <w:r>
              <w:rPr>
                <w:sz w:val="16"/>
                <w:szCs w:val="16"/>
              </w:rPr>
              <w:t xml:space="preserve"> = 0.77</w:t>
            </w:r>
          </w:p>
        </w:tc>
        <w:tc>
          <w:tcPr>
            <w:tcW w:w="303" w:type="pct"/>
            <w:vAlign w:val="center"/>
          </w:tcPr>
          <w:p w14:paraId="19E984A2" w14:textId="6D3BB8AB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209854D4" w14:textId="75A4A299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0.21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0EFAFB98" w14:textId="09A5A44D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10A8A208" w14:textId="6092EF64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-0.74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6D1DC95A" w14:textId="600266A3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</w:tr>
      <w:tr w:rsidR="00107C80" w:rsidRPr="00F208C8" w14:paraId="50F6564A" w14:textId="7CD8F0CD" w:rsidTr="0082499C">
        <w:trPr>
          <w:trHeight w:val="210"/>
        </w:trPr>
        <w:tc>
          <w:tcPr>
            <w:tcW w:w="211" w:type="pct"/>
            <w:vMerge/>
            <w:tcBorders>
              <w:bottom w:val="single" w:sz="12" w:space="0" w:color="auto"/>
            </w:tcBorders>
            <w:vAlign w:val="center"/>
          </w:tcPr>
          <w:p w14:paraId="2BE649F4" w14:textId="77777777" w:rsidR="00107C80" w:rsidRPr="00F208C8" w:rsidRDefault="00107C80" w:rsidP="00107C8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3CAFD568" w14:textId="3163B9E8" w:rsidR="00107C80" w:rsidRPr="00F208C8" w:rsidRDefault="00107C80" w:rsidP="00107C80">
            <w:pPr>
              <w:rPr>
                <w:sz w:val="16"/>
                <w:szCs w:val="16"/>
              </w:rPr>
            </w:pPr>
            <w:r w:rsidRPr="00F208C8">
              <w:rPr>
                <w:sz w:val="16"/>
                <w:szCs w:val="16"/>
              </w:rPr>
              <w:t>Response latency (stimulus type)</w:t>
            </w:r>
          </w:p>
        </w:tc>
        <w:tc>
          <w:tcPr>
            <w:tcW w:w="404" w:type="pct"/>
            <w:tcBorders>
              <w:bottom w:val="single" w:sz="12" w:space="0" w:color="auto"/>
            </w:tcBorders>
            <w:vAlign w:val="center"/>
          </w:tcPr>
          <w:p w14:paraId="409AC05C" w14:textId="15BD9D41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F</w:t>
            </w:r>
            <w:r w:rsidRPr="00250D21">
              <w:rPr>
                <w:sz w:val="16"/>
                <w:szCs w:val="16"/>
                <w:vertAlign w:val="subscript"/>
              </w:rPr>
              <w:t>1,127</w:t>
            </w:r>
            <w:r w:rsidRPr="00250D21">
              <w:rPr>
                <w:sz w:val="16"/>
                <w:szCs w:val="16"/>
              </w:rPr>
              <w:t xml:space="preserve"> = 0.60</w:t>
            </w:r>
          </w:p>
        </w:tc>
        <w:tc>
          <w:tcPr>
            <w:tcW w:w="328" w:type="pct"/>
            <w:tcBorders>
              <w:bottom w:val="single" w:sz="12" w:space="0" w:color="auto"/>
            </w:tcBorders>
            <w:vAlign w:val="center"/>
          </w:tcPr>
          <w:p w14:paraId="0BD27180" w14:textId="192EC1E3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44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58FA71" w14:textId="3DB04B14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0.55</w:t>
            </w:r>
          </w:p>
        </w:tc>
        <w:tc>
          <w:tcPr>
            <w:tcW w:w="32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C8AB5" w14:textId="46938F51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389" w:type="pct"/>
            <w:tcBorders>
              <w:bottom w:val="single" w:sz="12" w:space="0" w:color="auto"/>
            </w:tcBorders>
            <w:vAlign w:val="center"/>
          </w:tcPr>
          <w:p w14:paraId="55B20A6F" w14:textId="615CEAD4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F</w:t>
            </w:r>
            <w:r w:rsidRPr="00250D21">
              <w:rPr>
                <w:sz w:val="16"/>
                <w:szCs w:val="16"/>
                <w:vertAlign w:val="subscript"/>
              </w:rPr>
              <w:t xml:space="preserve">1,126 </w:t>
            </w:r>
            <w:r w:rsidRPr="00250D21">
              <w:rPr>
                <w:sz w:val="16"/>
                <w:szCs w:val="16"/>
              </w:rPr>
              <w:t xml:space="preserve">= </w:t>
            </w:r>
            <w:r>
              <w:rPr>
                <w:sz w:val="16"/>
                <w:szCs w:val="16"/>
              </w:rPr>
              <w:t>0.21</w:t>
            </w:r>
          </w:p>
        </w:tc>
        <w:tc>
          <w:tcPr>
            <w:tcW w:w="284" w:type="pct"/>
            <w:tcBorders>
              <w:bottom w:val="single" w:sz="12" w:space="0" w:color="auto"/>
            </w:tcBorders>
            <w:vAlign w:val="center"/>
          </w:tcPr>
          <w:p w14:paraId="2A472582" w14:textId="75AA5A02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 w:rsidRPr="00250D21">
              <w:rPr>
                <w:sz w:val="16"/>
                <w:szCs w:val="16"/>
              </w:rPr>
              <w:t>0.50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vAlign w:val="center"/>
          </w:tcPr>
          <w:p w14:paraId="17CCC01D" w14:textId="09DD1BB7" w:rsidR="00107C80" w:rsidRPr="00AC466A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,126</w:t>
            </w:r>
            <w:r>
              <w:rPr>
                <w:sz w:val="16"/>
                <w:szCs w:val="16"/>
              </w:rPr>
              <w:t xml:space="preserve"> = 0.03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vAlign w:val="center"/>
          </w:tcPr>
          <w:p w14:paraId="56EEF58B" w14:textId="0106469C" w:rsidR="00107C80" w:rsidRPr="00F6134A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52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76B642" w14:textId="570BC0C9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0.52</w:t>
            </w:r>
          </w:p>
        </w:tc>
        <w:tc>
          <w:tcPr>
            <w:tcW w:w="34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3AC723" w14:textId="227AF69C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29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56FFC0" w14:textId="2EA40C90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= 0.003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9AD665" w14:textId="0CA6411E" w:rsidR="00107C80" w:rsidRPr="00250D21" w:rsidRDefault="00107C80" w:rsidP="00107C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</w:tr>
    </w:tbl>
    <w:p w14:paraId="1A07DF1C" w14:textId="671B3840" w:rsidR="00962C29" w:rsidRPr="002143A4" w:rsidRDefault="00962C29" w:rsidP="00961FCD">
      <w:pPr>
        <w:jc w:val="both"/>
      </w:pPr>
      <w:r w:rsidRPr="004E4664">
        <w:rPr>
          <w:b/>
          <w:bCs/>
        </w:rPr>
        <w:t xml:space="preserve">S11 Table. Comparison of </w:t>
      </w:r>
      <w:r w:rsidR="004E4664" w:rsidRPr="004E4664">
        <w:rPr>
          <w:b/>
          <w:bCs/>
        </w:rPr>
        <w:t xml:space="preserve">ANOVA/ANCOVA analytical approach used as main analysis with results obtained using generalised linear mixed models. </w:t>
      </w:r>
      <w:r w:rsidR="00262F0B">
        <w:t xml:space="preserve">Measures by task phase were analysed as </w:t>
      </w:r>
      <w:r w:rsidR="00BE2757">
        <w:t>multiple Mann-Whitney test</w:t>
      </w:r>
      <w:r w:rsidR="00155F55">
        <w:t xml:space="preserve">s due to non-parametricity of data. </w:t>
      </w:r>
      <w:r w:rsidR="004C430B">
        <w:t>#1</w:t>
      </w:r>
      <w:r w:rsidR="00C020FE">
        <w:t>: Acquisition</w:t>
      </w:r>
      <w:r w:rsidR="00C32ED6">
        <w:t>, Z = -1.38, p = 0.17, First reversal</w:t>
      </w:r>
      <w:r w:rsidR="00972FF8">
        <w:t>, Z = -2.0, p = 0.045</w:t>
      </w:r>
      <w:r w:rsidR="005F6B59">
        <w:t>, #2</w:t>
      </w:r>
      <w:r w:rsidR="00996242">
        <w:t>: Acquisition, Z = -</w:t>
      </w:r>
      <w:r w:rsidR="0039119E">
        <w:t>1</w:t>
      </w:r>
      <w:r w:rsidR="009E5C67">
        <w:t>.</w:t>
      </w:r>
      <w:r w:rsidR="0039119E">
        <w:t>44</w:t>
      </w:r>
      <w:r w:rsidR="00996242">
        <w:t>, p = 0.</w:t>
      </w:r>
      <w:r w:rsidR="0039119E">
        <w:t>15</w:t>
      </w:r>
      <w:r w:rsidR="00996242">
        <w:t>, First reversal, Z = -2.</w:t>
      </w:r>
      <w:r w:rsidR="0039119E">
        <w:t>1</w:t>
      </w:r>
      <w:r w:rsidR="00996242">
        <w:t>, p = 0.0</w:t>
      </w:r>
      <w:r w:rsidR="0039119E">
        <w:t>36</w:t>
      </w:r>
      <w:r w:rsidR="005F6B59">
        <w:t>,</w:t>
      </w:r>
      <w:r w:rsidR="005F6B59" w:rsidRPr="005F6B59">
        <w:t xml:space="preserve"> </w:t>
      </w:r>
      <w:r w:rsidR="005F6B59">
        <w:t>#</w:t>
      </w:r>
      <w:r w:rsidR="005F6B59">
        <w:t>3</w:t>
      </w:r>
      <w:r w:rsidR="005F6B59">
        <w:t xml:space="preserve">: Acquisition, Z = </w:t>
      </w:r>
      <w:r w:rsidR="00A51A45">
        <w:t>-1.41</w:t>
      </w:r>
      <w:r w:rsidR="005F6B59">
        <w:t>, p = 0.1</w:t>
      </w:r>
      <w:r w:rsidR="00A51A45">
        <w:t>6</w:t>
      </w:r>
      <w:r w:rsidR="005F6B59">
        <w:t>, First reversal, Z = -</w:t>
      </w:r>
      <w:r w:rsidR="00A51A45">
        <w:t>1.2</w:t>
      </w:r>
      <w:r w:rsidR="005F6B59">
        <w:t>, p = 0</w:t>
      </w:r>
      <w:r w:rsidR="00D24C8A">
        <w:t>.</w:t>
      </w:r>
      <w:r w:rsidR="00A51A45">
        <w:t>24</w:t>
      </w:r>
      <w:r w:rsidR="005F6B59">
        <w:t>,</w:t>
      </w:r>
      <w:r w:rsidR="00875105">
        <w:t xml:space="preserve"> </w:t>
      </w:r>
      <w:r w:rsidR="00875105">
        <w:t>#</w:t>
      </w:r>
      <w:r w:rsidR="00875105">
        <w:t>4</w:t>
      </w:r>
      <w:r w:rsidR="00875105">
        <w:t>: Acquisition, Z = -</w:t>
      </w:r>
      <w:r w:rsidR="009E5C67">
        <w:t>1.95</w:t>
      </w:r>
      <w:r w:rsidR="00875105">
        <w:t>, p = 0.</w:t>
      </w:r>
      <w:r w:rsidR="009E5C67">
        <w:t>05</w:t>
      </w:r>
      <w:r w:rsidR="00875105">
        <w:t>, First reversal, Z = -</w:t>
      </w:r>
      <w:r w:rsidR="009E5C67">
        <w:t>0.92</w:t>
      </w:r>
      <w:r w:rsidR="00875105">
        <w:t xml:space="preserve">, p = </w:t>
      </w:r>
      <w:r w:rsidR="009E5C67">
        <w:t>0.36</w:t>
      </w:r>
    </w:p>
    <w:sectPr w:rsidR="00962C29" w:rsidRPr="002143A4" w:rsidSect="005953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317"/>
    <w:rsid w:val="00011D5F"/>
    <w:rsid w:val="000123DA"/>
    <w:rsid w:val="00040F1A"/>
    <w:rsid w:val="00091F3C"/>
    <w:rsid w:val="000D0FA5"/>
    <w:rsid w:val="000E0902"/>
    <w:rsid w:val="000E24D5"/>
    <w:rsid w:val="000E35CD"/>
    <w:rsid w:val="00107C80"/>
    <w:rsid w:val="0012153E"/>
    <w:rsid w:val="00142DA2"/>
    <w:rsid w:val="00155F55"/>
    <w:rsid w:val="0016436F"/>
    <w:rsid w:val="00167353"/>
    <w:rsid w:val="0017359E"/>
    <w:rsid w:val="00175C07"/>
    <w:rsid w:val="0019480B"/>
    <w:rsid w:val="00196529"/>
    <w:rsid w:val="00201FAB"/>
    <w:rsid w:val="0020683D"/>
    <w:rsid w:val="002143A4"/>
    <w:rsid w:val="0023289C"/>
    <w:rsid w:val="00244DFC"/>
    <w:rsid w:val="00250D21"/>
    <w:rsid w:val="00257022"/>
    <w:rsid w:val="00262F0B"/>
    <w:rsid w:val="0027154C"/>
    <w:rsid w:val="002806EB"/>
    <w:rsid w:val="002B4F8F"/>
    <w:rsid w:val="002C21F8"/>
    <w:rsid w:val="00305E7D"/>
    <w:rsid w:val="003762D3"/>
    <w:rsid w:val="00384716"/>
    <w:rsid w:val="0039119E"/>
    <w:rsid w:val="003B10F4"/>
    <w:rsid w:val="003B7F4F"/>
    <w:rsid w:val="003C7B24"/>
    <w:rsid w:val="003D57FD"/>
    <w:rsid w:val="00407B07"/>
    <w:rsid w:val="00425707"/>
    <w:rsid w:val="00433B39"/>
    <w:rsid w:val="00464894"/>
    <w:rsid w:val="004769ED"/>
    <w:rsid w:val="004827DF"/>
    <w:rsid w:val="004A4E9C"/>
    <w:rsid w:val="004B3921"/>
    <w:rsid w:val="004B7051"/>
    <w:rsid w:val="004C1E24"/>
    <w:rsid w:val="004C430B"/>
    <w:rsid w:val="004C4956"/>
    <w:rsid w:val="004C4971"/>
    <w:rsid w:val="004E4119"/>
    <w:rsid w:val="004E4664"/>
    <w:rsid w:val="00506FA4"/>
    <w:rsid w:val="005117C3"/>
    <w:rsid w:val="005211F2"/>
    <w:rsid w:val="00527342"/>
    <w:rsid w:val="0053092A"/>
    <w:rsid w:val="0053733D"/>
    <w:rsid w:val="00566027"/>
    <w:rsid w:val="0056703A"/>
    <w:rsid w:val="00574B77"/>
    <w:rsid w:val="00575FB3"/>
    <w:rsid w:val="00594A88"/>
    <w:rsid w:val="00595317"/>
    <w:rsid w:val="005B7787"/>
    <w:rsid w:val="005C4247"/>
    <w:rsid w:val="005E6417"/>
    <w:rsid w:val="005F18B5"/>
    <w:rsid w:val="005F6B59"/>
    <w:rsid w:val="0060092F"/>
    <w:rsid w:val="00616C89"/>
    <w:rsid w:val="00624391"/>
    <w:rsid w:val="00666952"/>
    <w:rsid w:val="00694C9B"/>
    <w:rsid w:val="006F4A56"/>
    <w:rsid w:val="0071724D"/>
    <w:rsid w:val="00730F46"/>
    <w:rsid w:val="00735271"/>
    <w:rsid w:val="00752B2F"/>
    <w:rsid w:val="00757D93"/>
    <w:rsid w:val="00760A65"/>
    <w:rsid w:val="007768BB"/>
    <w:rsid w:val="007A0967"/>
    <w:rsid w:val="007A66F7"/>
    <w:rsid w:val="007D285A"/>
    <w:rsid w:val="007E6A2C"/>
    <w:rsid w:val="0082499C"/>
    <w:rsid w:val="00875105"/>
    <w:rsid w:val="00881644"/>
    <w:rsid w:val="00890926"/>
    <w:rsid w:val="00890A6C"/>
    <w:rsid w:val="008B35CA"/>
    <w:rsid w:val="008E2D98"/>
    <w:rsid w:val="008F50F3"/>
    <w:rsid w:val="00903D6B"/>
    <w:rsid w:val="0092711E"/>
    <w:rsid w:val="00957B64"/>
    <w:rsid w:val="00961FCD"/>
    <w:rsid w:val="00962C29"/>
    <w:rsid w:val="00972FF8"/>
    <w:rsid w:val="009736A0"/>
    <w:rsid w:val="0098433F"/>
    <w:rsid w:val="00991541"/>
    <w:rsid w:val="00993987"/>
    <w:rsid w:val="00996242"/>
    <w:rsid w:val="00996331"/>
    <w:rsid w:val="009B5583"/>
    <w:rsid w:val="009C12A7"/>
    <w:rsid w:val="009E5C67"/>
    <w:rsid w:val="00A128BF"/>
    <w:rsid w:val="00A22C2F"/>
    <w:rsid w:val="00A40CA2"/>
    <w:rsid w:val="00A43599"/>
    <w:rsid w:val="00A5142F"/>
    <w:rsid w:val="00A51A45"/>
    <w:rsid w:val="00A53E0C"/>
    <w:rsid w:val="00A55560"/>
    <w:rsid w:val="00A83AEA"/>
    <w:rsid w:val="00AA5F12"/>
    <w:rsid w:val="00AA62A2"/>
    <w:rsid w:val="00AC466A"/>
    <w:rsid w:val="00B06F4C"/>
    <w:rsid w:val="00B07DF1"/>
    <w:rsid w:val="00B1616A"/>
    <w:rsid w:val="00B44535"/>
    <w:rsid w:val="00B8024E"/>
    <w:rsid w:val="00B8448B"/>
    <w:rsid w:val="00BC4FB8"/>
    <w:rsid w:val="00BC5897"/>
    <w:rsid w:val="00BD0F33"/>
    <w:rsid w:val="00BE2757"/>
    <w:rsid w:val="00BF0E75"/>
    <w:rsid w:val="00C020FE"/>
    <w:rsid w:val="00C2376A"/>
    <w:rsid w:val="00C32ED6"/>
    <w:rsid w:val="00C35680"/>
    <w:rsid w:val="00C92680"/>
    <w:rsid w:val="00CB262F"/>
    <w:rsid w:val="00CD48A7"/>
    <w:rsid w:val="00D0668F"/>
    <w:rsid w:val="00D24C8A"/>
    <w:rsid w:val="00D463E1"/>
    <w:rsid w:val="00D531B8"/>
    <w:rsid w:val="00D621B7"/>
    <w:rsid w:val="00D743FD"/>
    <w:rsid w:val="00D95D92"/>
    <w:rsid w:val="00DC1A4B"/>
    <w:rsid w:val="00DC1C49"/>
    <w:rsid w:val="00DD6193"/>
    <w:rsid w:val="00E04E94"/>
    <w:rsid w:val="00E07CC2"/>
    <w:rsid w:val="00E37B90"/>
    <w:rsid w:val="00E96F47"/>
    <w:rsid w:val="00EA7FB2"/>
    <w:rsid w:val="00EC1462"/>
    <w:rsid w:val="00ED73E7"/>
    <w:rsid w:val="00EF3122"/>
    <w:rsid w:val="00F04918"/>
    <w:rsid w:val="00F208C8"/>
    <w:rsid w:val="00F307D3"/>
    <w:rsid w:val="00F6134A"/>
    <w:rsid w:val="00F7534A"/>
    <w:rsid w:val="00F905E4"/>
    <w:rsid w:val="00F93BB1"/>
    <w:rsid w:val="00F972D6"/>
    <w:rsid w:val="00FB7EFA"/>
    <w:rsid w:val="00FC165C"/>
    <w:rsid w:val="00FC5260"/>
    <w:rsid w:val="00FD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5012C"/>
  <w15:chartTrackingRefBased/>
  <w15:docId w15:val="{B6B1557A-94FA-46A8-88B7-0757FDCDC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463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ilkinson</dc:creator>
  <cp:keywords/>
  <dc:description/>
  <cp:lastModifiedBy>Matthew Wilkinson</cp:lastModifiedBy>
  <cp:revision>168</cp:revision>
  <dcterms:created xsi:type="dcterms:W3CDTF">2021-10-03T19:03:00Z</dcterms:created>
  <dcterms:modified xsi:type="dcterms:W3CDTF">2021-11-01T14:33:00Z</dcterms:modified>
</cp:coreProperties>
</file>